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C7D30" w:rsidR="00EA1368" w:rsidP="00EA1368" w:rsidRDefault="00EA1368" w14:paraId="13C16CBB" w14:textId="77777777">
      <w:pPr>
        <w:outlineLvl w:val="0"/>
        <w:rPr>
          <w:rFonts w:ascii="Arial" w:hAnsi="Arial" w:cs="Arial"/>
          <w:b/>
          <w:bCs/>
        </w:rPr>
      </w:pPr>
      <w:bookmarkStart w:name="_Hlk180674435" w:id="0"/>
      <w:r w:rsidRPr="007C7D30">
        <w:rPr>
          <w:rFonts w:ascii="Arial" w:hAnsi="Arial" w:cs="Arial"/>
          <w:b/>
          <w:bCs/>
        </w:rPr>
        <w:t>Building AI Competence in the Healthcare Workforce</w:t>
      </w:r>
      <w:bookmarkStart w:name="_Hlk180674356" w:id="1"/>
      <w:r w:rsidRPr="007C7D30">
        <w:rPr>
          <w:rFonts w:ascii="Arial" w:hAnsi="Arial" w:cs="Arial"/>
          <w:b/>
          <w:bCs/>
        </w:rPr>
        <w:t xml:space="preserve"> with the AI for Clinical Care Workshop: </w:t>
      </w:r>
      <w:proofErr w:type="gramStart"/>
      <w:r w:rsidRPr="007C7D30">
        <w:rPr>
          <w:rFonts w:ascii="Arial" w:hAnsi="Arial" w:cs="Arial"/>
          <w:b/>
          <w:bCs/>
        </w:rPr>
        <w:t>a</w:t>
      </w:r>
      <w:proofErr w:type="gramEnd"/>
      <w:r w:rsidRPr="007C7D30">
        <w:rPr>
          <w:rFonts w:ascii="Arial" w:hAnsi="Arial" w:cs="Arial"/>
          <w:b/>
          <w:bCs/>
        </w:rPr>
        <w:t xml:space="preserve"> Bridge2AI for Clinical </w:t>
      </w:r>
      <w:proofErr w:type="spellStart"/>
      <w:r w:rsidRPr="007C7D30">
        <w:rPr>
          <w:rFonts w:ascii="Arial" w:hAnsi="Arial" w:cs="Arial"/>
          <w:b/>
          <w:bCs/>
        </w:rPr>
        <w:t>CHoRUS</w:t>
      </w:r>
      <w:proofErr w:type="spellEnd"/>
      <w:r w:rsidRPr="007C7D30">
        <w:rPr>
          <w:rFonts w:ascii="Arial" w:hAnsi="Arial" w:cs="Arial"/>
          <w:b/>
          <w:bCs/>
        </w:rPr>
        <w:t xml:space="preserve"> Project</w:t>
      </w:r>
      <w:bookmarkEnd w:id="1"/>
    </w:p>
    <w:p w:rsidRPr="007C7D30" w:rsidR="00EA1368" w:rsidP="00EA1368" w:rsidRDefault="00EA1368" w14:paraId="7E74ED3D" w14:textId="50F33C42">
      <w:pPr>
        <w:rPr>
          <w:rFonts w:ascii="Arial" w:hAnsi="Arial" w:cs="Arial"/>
          <w:vertAlign w:val="superscript"/>
        </w:rPr>
      </w:pPr>
      <w:bookmarkStart w:name="_Hlk181872816" w:id="2"/>
      <w:bookmarkEnd w:id="0"/>
      <w:r w:rsidRPr="007C7D30">
        <w:rPr>
          <w:rFonts w:ascii="Arial" w:hAnsi="Arial" w:cs="Arial"/>
        </w:rPr>
        <w:t xml:space="preserve">Andrea E. Davidson, BS, Aiden Jose, Benjamin </w:t>
      </w:r>
      <w:proofErr w:type="spellStart"/>
      <w:r w:rsidRPr="007C7D30">
        <w:rPr>
          <w:rFonts w:ascii="Arial" w:hAnsi="Arial" w:cs="Arial"/>
        </w:rPr>
        <w:t>Shickel</w:t>
      </w:r>
      <w:proofErr w:type="spellEnd"/>
      <w:r w:rsidRPr="007C7D30">
        <w:rPr>
          <w:rFonts w:ascii="Arial" w:hAnsi="Arial" w:cs="Arial"/>
        </w:rPr>
        <w:t xml:space="preserve">, PhD, Kaleb E. Smith, PhD, Parisa Rashidi, PhD, Yulia Levites </w:t>
      </w:r>
      <w:proofErr w:type="spellStart"/>
      <w:r w:rsidRPr="007C7D30">
        <w:rPr>
          <w:rFonts w:ascii="Arial" w:hAnsi="Arial" w:cs="Arial"/>
        </w:rPr>
        <w:t>Strekalova</w:t>
      </w:r>
      <w:proofErr w:type="spellEnd"/>
      <w:r w:rsidRPr="007C7D30">
        <w:rPr>
          <w:rFonts w:ascii="Arial" w:hAnsi="Arial" w:cs="Arial"/>
        </w:rPr>
        <w:t>, PhD, MBA, Azra Bihorac, MD, MS</w:t>
      </w:r>
    </w:p>
    <w:bookmarkEnd w:id="2"/>
    <w:p w:rsidRPr="007C7D30" w:rsidR="00EA1368" w:rsidRDefault="00EA1368" w14:paraId="0C9B9896" w14:textId="77777777">
      <w:pPr>
        <w:rPr>
          <w:rFonts w:ascii="Arial" w:hAnsi="Arial" w:cs="Arial"/>
        </w:rPr>
      </w:pPr>
    </w:p>
    <w:p w:rsidRPr="007C7D30" w:rsidR="00EA1368" w:rsidRDefault="00EA1368" w14:paraId="6AEBD90C" w14:textId="77777777">
      <w:pPr>
        <w:rPr>
          <w:rFonts w:ascii="Arial" w:hAnsi="Arial" w:cs="Arial"/>
        </w:rPr>
      </w:pPr>
      <w:r w:rsidRPr="007C7D30">
        <w:rPr>
          <w:rFonts w:ascii="Arial" w:hAnsi="Arial" w:cs="Arial"/>
        </w:rPr>
        <w:br w:type="page"/>
      </w:r>
    </w:p>
    <w:p w:rsidRPr="007C7D30" w:rsidR="007035A6" w:rsidP="00EA1368" w:rsidRDefault="007035A6" w14:paraId="746EC8D3" w14:textId="0163C0E6">
      <w:pPr>
        <w:jc w:val="center"/>
        <w:rPr>
          <w:rFonts w:ascii="Arial" w:hAnsi="Arial" w:cs="Arial"/>
          <w:u w:val="single"/>
        </w:rPr>
      </w:pPr>
      <w:r w:rsidRPr="007C7D30">
        <w:rPr>
          <w:rFonts w:ascii="Arial" w:hAnsi="Arial" w:cs="Arial"/>
          <w:u w:val="single"/>
        </w:rPr>
        <w:lastRenderedPageBreak/>
        <w:t>Supplementary Material 3</w:t>
      </w:r>
      <w:r w:rsidRPr="007C7D30" w:rsidR="00EA1368">
        <w:rPr>
          <w:rFonts w:ascii="Arial" w:hAnsi="Arial" w:cs="Arial"/>
          <w:u w:val="single"/>
        </w:rPr>
        <w:t>.1</w:t>
      </w:r>
      <w:r w:rsidRPr="007C7D30">
        <w:rPr>
          <w:rFonts w:ascii="Arial" w:hAnsi="Arial" w:cs="Arial"/>
          <w:u w:val="single"/>
        </w:rPr>
        <w:t>: Post-Workshop Questionnaire</w:t>
      </w:r>
    </w:p>
    <w:p w:rsidRPr="007C7D30" w:rsidR="00345473" w:rsidRDefault="002D7C32" w14:paraId="2399B15A" w14:textId="2ED31F91">
      <w:pPr>
        <w:rPr>
          <w:rFonts w:ascii="Arial" w:hAnsi="Arial" w:cs="Arial"/>
          <w:u w:val="single"/>
        </w:rPr>
      </w:pPr>
      <w:r w:rsidRPr="007C7D30">
        <w:rPr>
          <w:rFonts w:ascii="Arial" w:hAnsi="Arial" w:cs="Arial"/>
          <w:u w:val="single"/>
        </w:rPr>
        <w:t xml:space="preserve">Participant </w:t>
      </w:r>
      <w:r w:rsidRPr="007C7D30" w:rsidR="0021024D">
        <w:rPr>
          <w:rFonts w:ascii="Arial" w:hAnsi="Arial" w:cs="Arial"/>
          <w:u w:val="single"/>
        </w:rPr>
        <w:t>Demographics</w:t>
      </w:r>
    </w:p>
    <w:p w:rsidRPr="007C7D30" w:rsidR="0021024D" w:rsidP="0021024D" w:rsidRDefault="0021024D" w14:paraId="4A49CA96" w14:textId="5E7059F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What best describes your role?</w:t>
      </w:r>
    </w:p>
    <w:p w:rsidRPr="007C7D30" w:rsidR="002D7C32" w:rsidP="002D7C32" w:rsidRDefault="002D7C32" w14:paraId="173855A4" w14:textId="394228CF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University faculty</w:t>
      </w:r>
    </w:p>
    <w:p w:rsidRPr="007C7D30" w:rsidR="002D7C32" w:rsidP="002D7C32" w:rsidRDefault="002D7C32" w14:paraId="727D12CD" w14:textId="152B0D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Resident/Fellow</w:t>
      </w:r>
    </w:p>
    <w:p w:rsidRPr="007C7D30" w:rsidR="002D7C32" w:rsidP="002D7C32" w:rsidRDefault="002D7C32" w14:paraId="2FAE2241" w14:textId="1360ADE8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Post-Doc</w:t>
      </w:r>
    </w:p>
    <w:p w:rsidRPr="007C7D30" w:rsidR="002D7C32" w:rsidP="002D7C32" w:rsidRDefault="002D7C32" w14:paraId="7EFC5387" w14:textId="50D41F4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edical student</w:t>
      </w:r>
    </w:p>
    <w:p w:rsidRPr="007C7D30" w:rsidR="002D7C32" w:rsidP="002D7C32" w:rsidRDefault="002D7C32" w14:paraId="22612BC3" w14:textId="3A24726E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PhD student</w:t>
      </w:r>
    </w:p>
    <w:p w:rsidRPr="007C7D30" w:rsidR="002D7C32" w:rsidP="002D7C32" w:rsidRDefault="002D7C32" w14:paraId="2346A8A6" w14:textId="778B4A12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Research staff</w:t>
      </w:r>
    </w:p>
    <w:p w:rsidRPr="007C7D30" w:rsidR="002D7C32" w:rsidP="002D7C32" w:rsidRDefault="002D7C32" w14:paraId="35A585FB" w14:textId="2C75BB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proofErr w:type="spellStart"/>
      <w:r w:rsidRPr="007C7D30">
        <w:rPr>
          <w:rFonts w:ascii="Arial" w:hAnsi="Arial" w:cs="Arial"/>
        </w:rPr>
        <w:t>CHoRUS</w:t>
      </w:r>
      <w:proofErr w:type="spellEnd"/>
      <w:r w:rsidRPr="007C7D30">
        <w:rPr>
          <w:rFonts w:ascii="Arial" w:hAnsi="Arial" w:cs="Arial"/>
        </w:rPr>
        <w:t xml:space="preserve"> MPI</w:t>
      </w:r>
    </w:p>
    <w:p w:rsidRPr="007C7D30" w:rsidR="002D7C32" w:rsidP="002D7C32" w:rsidRDefault="002D7C32" w14:paraId="3BA7EADB" w14:textId="2CDF710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Other: ____</w:t>
      </w:r>
    </w:p>
    <w:p w:rsidRPr="007C7D30" w:rsidR="0021024D" w:rsidP="0021024D" w:rsidRDefault="0021024D" w14:paraId="7AE700E3" w14:textId="12A0CF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What is your home institution?</w:t>
      </w:r>
      <w:r w:rsidRPr="007C7D30" w:rsidR="002D7C32">
        <w:rPr>
          <w:rFonts w:ascii="Arial" w:hAnsi="Arial" w:cs="Arial"/>
        </w:rPr>
        <w:t xml:space="preserve"> [</w:t>
      </w:r>
      <w:r w:rsidRPr="007C7D30" w:rsidR="00EA0DBC">
        <w:rPr>
          <w:rFonts w:ascii="Arial" w:hAnsi="Arial" w:cs="Arial"/>
        </w:rPr>
        <w:t>s</w:t>
      </w:r>
      <w:r w:rsidRPr="007C7D30" w:rsidR="002D7C32">
        <w:rPr>
          <w:rFonts w:ascii="Arial" w:hAnsi="Arial" w:cs="Arial"/>
        </w:rPr>
        <w:t>hort response]</w:t>
      </w:r>
    </w:p>
    <w:p w:rsidRPr="007C7D30" w:rsidR="0021024D" w:rsidP="0021024D" w:rsidRDefault="0021024D" w14:paraId="1FFB7864" w14:textId="1F84517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What is your gender identity</w:t>
      </w:r>
      <w:r w:rsidRPr="007C7D30" w:rsidR="002D7C32">
        <w:rPr>
          <w:rFonts w:ascii="Arial" w:hAnsi="Arial" w:cs="Arial"/>
        </w:rPr>
        <w:t>?</w:t>
      </w:r>
    </w:p>
    <w:p w:rsidRPr="007C7D30" w:rsidR="002D7C32" w:rsidP="002D7C32" w:rsidRDefault="002D7C32" w14:paraId="3234EF29" w14:textId="23D9DD82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an</w:t>
      </w:r>
    </w:p>
    <w:p w:rsidRPr="007C7D30" w:rsidR="002D7C32" w:rsidP="002D7C32" w:rsidRDefault="002D7C32" w14:paraId="78139166" w14:textId="46EE4552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Woman</w:t>
      </w:r>
    </w:p>
    <w:p w:rsidRPr="007C7D30" w:rsidR="002D7C32" w:rsidP="002D7C32" w:rsidRDefault="002D7C32" w14:paraId="3DE63E72" w14:textId="0C7A522F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Transgender</w:t>
      </w:r>
    </w:p>
    <w:p w:rsidRPr="007C7D30" w:rsidR="002D7C32" w:rsidP="002D7C32" w:rsidRDefault="002D7C32" w14:paraId="4BAF821B" w14:textId="01C0E83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Other: _____</w:t>
      </w:r>
    </w:p>
    <w:p w:rsidRPr="007C7D30" w:rsidR="0021024D" w:rsidP="0021024D" w:rsidRDefault="0021024D" w14:paraId="3823A7D1" w14:textId="5ED6CEA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 xml:space="preserve">What best describes your race and ethnicity? </w:t>
      </w:r>
    </w:p>
    <w:p w:rsidRPr="007C7D30" w:rsidR="002D7C32" w:rsidP="002D7C32" w:rsidRDefault="002D7C32" w14:paraId="71C23D1F" w14:textId="629A54C5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African American/Black</w:t>
      </w:r>
    </w:p>
    <w:p w:rsidRPr="007C7D30" w:rsidR="002D7C32" w:rsidP="002D7C32" w:rsidRDefault="002D7C32" w14:paraId="55B2EC65" w14:textId="287D4B2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Asian or Pacific Islander</w:t>
      </w:r>
    </w:p>
    <w:p w:rsidRPr="007C7D30" w:rsidR="002D7C32" w:rsidP="002D7C32" w:rsidRDefault="002D7C32" w14:paraId="69B9D157" w14:textId="7A9580B1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Caribbean descent</w:t>
      </w:r>
    </w:p>
    <w:p w:rsidRPr="007C7D30" w:rsidR="002D7C32" w:rsidP="002D7C32" w:rsidRDefault="002D7C32" w14:paraId="5476ED07" w14:textId="512552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ispanic or Latino</w:t>
      </w:r>
    </w:p>
    <w:p w:rsidRPr="007C7D30" w:rsidR="002D7C32" w:rsidP="002D7C32" w:rsidRDefault="002D7C32" w14:paraId="1FD2915D" w14:textId="08FFF096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ultiracial</w:t>
      </w:r>
    </w:p>
    <w:p w:rsidRPr="007C7D30" w:rsidR="002D7C32" w:rsidP="002D7C32" w:rsidRDefault="002D7C32" w14:paraId="5DBD7305" w14:textId="32417731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ative American or American Indian</w:t>
      </w:r>
    </w:p>
    <w:p w:rsidRPr="007C7D30" w:rsidR="002D7C32" w:rsidP="002D7C32" w:rsidRDefault="002D7C32" w14:paraId="14866AD8" w14:textId="7C7AE08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White</w:t>
      </w:r>
    </w:p>
    <w:p w:rsidRPr="007C7D30" w:rsidR="002D7C32" w:rsidP="002D7C32" w:rsidRDefault="002D7C32" w14:paraId="11057CB5" w14:textId="012BC8AF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Other: ____</w:t>
      </w:r>
    </w:p>
    <w:p w:rsidRPr="007C7D30" w:rsidR="002D7C32" w:rsidP="002D7C32" w:rsidRDefault="002D7C32" w14:paraId="07BE8C5D" w14:textId="46089DA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What is the highest level of education of your parents?</w:t>
      </w:r>
    </w:p>
    <w:p w:rsidRPr="007C7D30" w:rsidR="002D7C32" w:rsidP="002D7C32" w:rsidRDefault="002D7C32" w14:paraId="36ABC314" w14:textId="3CE2FD60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igh school or less</w:t>
      </w:r>
    </w:p>
    <w:p w:rsidRPr="007C7D30" w:rsidR="002D7C32" w:rsidP="002D7C32" w:rsidRDefault="002D7C32" w14:paraId="6B1F1B39" w14:textId="480E6E6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College degree</w:t>
      </w:r>
    </w:p>
    <w:p w:rsidRPr="007C7D30" w:rsidR="002D7C32" w:rsidP="002D7C32" w:rsidRDefault="002D7C32" w14:paraId="6CAEE8D2" w14:textId="4829EDA3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 xml:space="preserve">Advanced or professional </w:t>
      </w:r>
      <w:proofErr w:type="gramStart"/>
      <w:r w:rsidRPr="007C7D30">
        <w:rPr>
          <w:rFonts w:ascii="Arial" w:hAnsi="Arial" w:cs="Arial"/>
        </w:rPr>
        <w:t>degree</w:t>
      </w:r>
      <w:proofErr w:type="gramEnd"/>
      <w:r w:rsidRPr="007C7D30">
        <w:rPr>
          <w:rFonts w:ascii="Arial" w:hAnsi="Arial" w:cs="Arial"/>
        </w:rPr>
        <w:t xml:space="preserve"> (PhD, MD, </w:t>
      </w:r>
      <w:proofErr w:type="spellStart"/>
      <w:r w:rsidRPr="007C7D30">
        <w:rPr>
          <w:rFonts w:ascii="Arial" w:hAnsi="Arial" w:cs="Arial"/>
        </w:rPr>
        <w:t>etc</w:t>
      </w:r>
      <w:proofErr w:type="spellEnd"/>
      <w:r w:rsidRPr="007C7D30">
        <w:rPr>
          <w:rFonts w:ascii="Arial" w:hAnsi="Arial" w:cs="Arial"/>
        </w:rPr>
        <w:t>)</w:t>
      </w:r>
    </w:p>
    <w:p w:rsidRPr="007C7D30" w:rsidR="002D7C32" w:rsidP="002D7C32" w:rsidRDefault="002D7C32" w14:paraId="0B8E6501" w14:textId="5453F458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Other: _____</w:t>
      </w:r>
    </w:p>
    <w:p w:rsidRPr="007C7D30" w:rsidR="0021024D" w:rsidP="0021024D" w:rsidRDefault="0021024D" w14:paraId="6FF9A239" w14:textId="5395482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Did you grow up in a rural area?</w:t>
      </w:r>
    </w:p>
    <w:p w:rsidRPr="007C7D30" w:rsidR="002D7C32" w:rsidP="002D7C32" w:rsidRDefault="002D7C32" w14:paraId="20FD6E90" w14:textId="0293B132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Yes</w:t>
      </w:r>
    </w:p>
    <w:p w:rsidRPr="007C7D30" w:rsidR="002D7C32" w:rsidP="002D7C32" w:rsidRDefault="002D7C32" w14:paraId="77017904" w14:textId="423B20D8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</w:t>
      </w:r>
    </w:p>
    <w:p w:rsidRPr="007C7D30" w:rsidR="0021024D" w:rsidP="0021024D" w:rsidRDefault="0021024D" w14:paraId="710B8F0C" w14:textId="43CBE658">
      <w:pPr>
        <w:rPr>
          <w:rFonts w:ascii="Arial" w:hAnsi="Arial" w:cs="Arial"/>
        </w:rPr>
      </w:pPr>
      <w:r w:rsidRPr="007C7D30">
        <w:rPr>
          <w:rFonts w:ascii="Arial" w:hAnsi="Arial" w:cs="Arial"/>
        </w:rPr>
        <w:t>Workshop Feedback</w:t>
      </w:r>
    </w:p>
    <w:p w:rsidRPr="007C7D30" w:rsidR="0021024D" w:rsidP="0021024D" w:rsidRDefault="0021024D" w14:paraId="5F7B8F86" w14:textId="33D1B4D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Objectives were clearly communicated throughout the event sessions and activities.</w:t>
      </w:r>
    </w:p>
    <w:p w:rsidRPr="007C7D30" w:rsidR="002D7C32" w:rsidP="002D7C32" w:rsidRDefault="002D7C32" w14:paraId="0F13E3B8" w14:textId="6A89E6B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ighly Dissatisfied</w:t>
      </w:r>
    </w:p>
    <w:p w:rsidRPr="007C7D30" w:rsidR="002D7C32" w:rsidP="002D7C32" w:rsidRDefault="002D7C32" w14:paraId="524D87F1" w14:textId="0BDA0C0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Dissatisfied</w:t>
      </w:r>
    </w:p>
    <w:p w:rsidRPr="007C7D30" w:rsidR="002D7C32" w:rsidP="002D7C32" w:rsidRDefault="002D7C32" w14:paraId="6A9CE75E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eutral</w:t>
      </w:r>
    </w:p>
    <w:p w:rsidRPr="007C7D30" w:rsidR="002D7C32" w:rsidP="002D7C32" w:rsidRDefault="002D7C32" w14:paraId="7B316A5F" w14:textId="206E5DD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atisfied</w:t>
      </w:r>
    </w:p>
    <w:p w:rsidRPr="007C7D30" w:rsidR="002D7C32" w:rsidP="002D7C32" w:rsidRDefault="002D7C32" w14:paraId="470B7321" w14:textId="634F112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ighly Satisfied</w:t>
      </w:r>
    </w:p>
    <w:p w:rsidRPr="007C7D30" w:rsidR="0021024D" w:rsidP="0021024D" w:rsidRDefault="0021024D" w14:paraId="707B639A" w14:textId="3EF75BB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 xml:space="preserve">The AI for Clinical Care Workshop provided an opportunity for me to network with </w:t>
      </w:r>
      <w:proofErr w:type="spellStart"/>
      <w:r w:rsidRPr="007C7D30">
        <w:rPr>
          <w:rFonts w:ascii="Arial" w:hAnsi="Arial" w:cs="Arial"/>
        </w:rPr>
        <w:t>CHoRUS</w:t>
      </w:r>
      <w:proofErr w:type="spellEnd"/>
      <w:r w:rsidRPr="007C7D30">
        <w:rPr>
          <w:rFonts w:ascii="Arial" w:hAnsi="Arial" w:cs="Arial"/>
        </w:rPr>
        <w:t xml:space="preserve"> Investigators and trainees.</w:t>
      </w:r>
    </w:p>
    <w:p w:rsidRPr="007C7D30" w:rsidR="007035A6" w:rsidP="007035A6" w:rsidRDefault="007035A6" w14:paraId="6EBF8D7B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ighly Dissatisfied</w:t>
      </w:r>
    </w:p>
    <w:p w:rsidRPr="007C7D30" w:rsidR="007035A6" w:rsidP="007035A6" w:rsidRDefault="007035A6" w14:paraId="45A39707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Dissatisfied</w:t>
      </w:r>
    </w:p>
    <w:p w:rsidRPr="007C7D30" w:rsidR="007035A6" w:rsidP="007035A6" w:rsidRDefault="007035A6" w14:paraId="2FE5BE63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eutral</w:t>
      </w:r>
    </w:p>
    <w:p w:rsidRPr="007C7D30" w:rsidR="007035A6" w:rsidP="007035A6" w:rsidRDefault="007035A6" w14:paraId="1BC5A373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atisfied</w:t>
      </w:r>
    </w:p>
    <w:p w:rsidRPr="007C7D30" w:rsidR="007035A6" w:rsidP="007035A6" w:rsidRDefault="007035A6" w14:paraId="081C3132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ighly Satisfied</w:t>
      </w:r>
    </w:p>
    <w:p w:rsidRPr="007C7D30" w:rsidR="0021024D" w:rsidP="0021024D" w:rsidRDefault="0021024D" w14:paraId="1BD32BE1" w14:textId="049F36D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The workshop provided an opportunity for me to receive mentoring advice and support.</w:t>
      </w:r>
    </w:p>
    <w:p w:rsidRPr="007C7D30" w:rsidR="007035A6" w:rsidP="007035A6" w:rsidRDefault="007035A6" w14:paraId="6AEA49B3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ighly Dissatisfied</w:t>
      </w:r>
    </w:p>
    <w:p w:rsidRPr="007C7D30" w:rsidR="007035A6" w:rsidP="007035A6" w:rsidRDefault="007035A6" w14:paraId="391A38C3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Dissatisfied</w:t>
      </w:r>
    </w:p>
    <w:p w:rsidRPr="007C7D30" w:rsidR="007035A6" w:rsidP="007035A6" w:rsidRDefault="007035A6" w14:paraId="3E00577F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eutral</w:t>
      </w:r>
    </w:p>
    <w:p w:rsidRPr="007C7D30" w:rsidR="007035A6" w:rsidP="007035A6" w:rsidRDefault="007035A6" w14:paraId="2E2987FE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atisfied</w:t>
      </w:r>
    </w:p>
    <w:p w:rsidRPr="007C7D30" w:rsidR="007035A6" w:rsidP="007035A6" w:rsidRDefault="007035A6" w14:paraId="0A52E17C" w14:textId="77777777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ighly Satisfied</w:t>
      </w:r>
    </w:p>
    <w:p w:rsidRPr="007C7D30" w:rsidR="0021024D" w:rsidP="0021024D" w:rsidRDefault="0021024D" w14:paraId="64680469" w14:textId="1E3A43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Which AI for Clinical Care Workshop track did you attend?</w:t>
      </w:r>
    </w:p>
    <w:p w:rsidRPr="007C7D30" w:rsidR="002D7C32" w:rsidP="002D7C32" w:rsidRDefault="002D7C32" w14:paraId="3C4D1479" w14:textId="211E499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Beginner track</w:t>
      </w:r>
    </w:p>
    <w:p w:rsidRPr="007C7D30" w:rsidR="002D7C32" w:rsidP="002D7C32" w:rsidRDefault="002D7C32" w14:paraId="21F94EA4" w14:textId="600E226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Advanced track</w:t>
      </w:r>
    </w:p>
    <w:p w:rsidRPr="007C7D30" w:rsidR="0021024D" w:rsidP="0021024D" w:rsidRDefault="0021024D" w14:paraId="631B4F93" w14:textId="194A623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can we improve this workshop in the future? [open response]</w:t>
      </w:r>
    </w:p>
    <w:p w:rsidRPr="007C7D30" w:rsidR="0021024D" w:rsidP="0021024D" w:rsidRDefault="0021024D" w14:paraId="79043FBA" w14:textId="55A6DCE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ave you attended the mentoring lunch session?</w:t>
      </w:r>
    </w:p>
    <w:p w:rsidRPr="007C7D30" w:rsidR="002D7C32" w:rsidP="002D7C32" w:rsidRDefault="002D7C32" w14:paraId="7D756C98" w14:textId="5FB1139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Yes</w:t>
      </w:r>
    </w:p>
    <w:p w:rsidRPr="007C7D30" w:rsidR="002D7C32" w:rsidP="002D7C32" w:rsidRDefault="002D7C32" w14:paraId="274A9E91" w14:textId="6A93EF3E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</w:t>
      </w:r>
    </w:p>
    <w:p w:rsidRPr="007C7D30" w:rsidR="0021024D" w:rsidP="0021024D" w:rsidRDefault="0021024D" w14:paraId="296D3CEA" w14:textId="1350191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can we enhance the opportunities for mentor-trainee engagement in the future?</w:t>
      </w:r>
      <w:r w:rsidRPr="007C7D30" w:rsidR="002D7C32">
        <w:rPr>
          <w:rFonts w:ascii="Arial" w:hAnsi="Arial" w:cs="Arial"/>
        </w:rPr>
        <w:t xml:space="preserve"> [open response]</w:t>
      </w:r>
    </w:p>
    <w:p w:rsidRPr="007C7D30" w:rsidR="0021024D" w:rsidP="0021024D" w:rsidRDefault="0021024D" w14:paraId="34C124AF" w14:textId="45800A4A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Please describe below if networking during the AI for Clinical Care Workshop resulted in any plans to follow-up after the conference (e.g., continual mentoring, research collaboration, talk visit, etc</w:t>
      </w:r>
      <w:r w:rsidRPr="007C7D30" w:rsidR="007035A6">
        <w:rPr>
          <w:rFonts w:ascii="Arial" w:hAnsi="Arial" w:cs="Arial"/>
        </w:rPr>
        <w:t>.</w:t>
      </w:r>
      <w:r w:rsidRPr="007C7D30">
        <w:rPr>
          <w:rFonts w:ascii="Arial" w:hAnsi="Arial" w:cs="Arial"/>
        </w:rPr>
        <w:t>)</w:t>
      </w:r>
      <w:r w:rsidRPr="007C7D30" w:rsidR="002D7C32">
        <w:rPr>
          <w:rFonts w:ascii="Arial" w:hAnsi="Arial" w:cs="Arial"/>
        </w:rPr>
        <w:t xml:space="preserve"> [open response]</w:t>
      </w:r>
    </w:p>
    <w:p w:rsidRPr="007C7D30" w:rsidR="0021024D" w:rsidP="003934BF" w:rsidRDefault="0021024D" w14:paraId="0B79E92A" w14:textId="2C2D57D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We are planning an AI for Clinical Care Data Challenge. What educational and mentoring activities should we consider for the future data challenge?</w:t>
      </w:r>
      <w:r w:rsidRPr="007C7D30" w:rsidR="002D7C32">
        <w:rPr>
          <w:rFonts w:ascii="Arial" w:hAnsi="Arial" w:cs="Arial"/>
        </w:rPr>
        <w:t xml:space="preserve"> [open response]</w:t>
      </w:r>
    </w:p>
    <w:p w:rsidRPr="007C7D30" w:rsidR="0021024D" w:rsidP="0021024D" w:rsidRDefault="0021024D" w14:paraId="519D08E8" w14:textId="6D071F1E">
      <w:pPr>
        <w:rPr>
          <w:rFonts w:ascii="Arial" w:hAnsi="Arial" w:cs="Arial"/>
          <w:u w:val="single"/>
        </w:rPr>
      </w:pPr>
      <w:r w:rsidRPr="007C7D30">
        <w:rPr>
          <w:rFonts w:ascii="Arial" w:hAnsi="Arial" w:cs="Arial"/>
          <w:u w:val="single"/>
        </w:rPr>
        <w:t>Beginner Track</w:t>
      </w:r>
      <w:r w:rsidRPr="007C7D30" w:rsidR="007035A6">
        <w:rPr>
          <w:rFonts w:ascii="Arial" w:hAnsi="Arial" w:cs="Arial"/>
          <w:u w:val="single"/>
        </w:rPr>
        <w:t xml:space="preserve"> Questions</w:t>
      </w:r>
    </w:p>
    <w:p w:rsidRPr="007C7D30" w:rsidR="0021024D" w:rsidP="0021024D" w:rsidRDefault="0021024D" w14:paraId="719DD0F2" w14:textId="0A07490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 xml:space="preserve">How would you assess your knowledge and skills listed below BEFORE the AI for Clinical Care Workshop? - Get familiar and apply LLMs with </w:t>
      </w:r>
      <w:proofErr w:type="spellStart"/>
      <w:r w:rsidRPr="007C7D30">
        <w:rPr>
          <w:rFonts w:ascii="Arial" w:hAnsi="Arial" w:cs="Arial"/>
        </w:rPr>
        <w:t>Jupyter</w:t>
      </w:r>
      <w:proofErr w:type="spellEnd"/>
      <w:r w:rsidRPr="007C7D30">
        <w:rPr>
          <w:rFonts w:ascii="Arial" w:hAnsi="Arial" w:cs="Arial"/>
        </w:rPr>
        <w:t xml:space="preserve"> notebooks</w:t>
      </w:r>
    </w:p>
    <w:p w:rsidRPr="007C7D30" w:rsidR="002D7C32" w:rsidP="002D7C32" w:rsidRDefault="002D7C32" w14:paraId="76C08F59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78430A6B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1A03DAF8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5017143A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548A4B7E" w14:textId="290714B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4811558D" w14:textId="6A32F80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 xml:space="preserve">How would you assess your knowledge and skills listed below BEFORE the AI for Clinical Care Workshop? - Navigate the </w:t>
      </w:r>
      <w:proofErr w:type="spellStart"/>
      <w:r w:rsidRPr="007C7D30">
        <w:rPr>
          <w:rFonts w:ascii="Arial" w:hAnsi="Arial" w:cs="Arial"/>
        </w:rPr>
        <w:t>Jupyter</w:t>
      </w:r>
      <w:proofErr w:type="spellEnd"/>
      <w:r w:rsidRPr="007C7D30">
        <w:rPr>
          <w:rFonts w:ascii="Arial" w:hAnsi="Arial" w:cs="Arial"/>
        </w:rPr>
        <w:t xml:space="preserve"> Lab environment and create </w:t>
      </w:r>
      <w:proofErr w:type="spellStart"/>
      <w:r w:rsidRPr="007C7D30">
        <w:rPr>
          <w:rFonts w:ascii="Arial" w:hAnsi="Arial" w:cs="Arial"/>
        </w:rPr>
        <w:t>Jupyter</w:t>
      </w:r>
      <w:proofErr w:type="spellEnd"/>
      <w:r w:rsidRPr="007C7D30">
        <w:rPr>
          <w:rFonts w:ascii="Arial" w:hAnsi="Arial" w:cs="Arial"/>
        </w:rPr>
        <w:t xml:space="preserve"> notebooks</w:t>
      </w:r>
    </w:p>
    <w:p w:rsidRPr="007C7D30" w:rsidR="002D7C32" w:rsidP="002D7C32" w:rsidRDefault="002D7C32" w14:paraId="2AEB28B0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1A84BFE8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71C2E432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5CB945DA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4062141D" w14:textId="2182757A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172020F3" w14:textId="24E19EF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Explain the rules that govern Python variables, loops, conditionals, and functions</w:t>
      </w:r>
    </w:p>
    <w:p w:rsidRPr="007C7D30" w:rsidR="002D7C32" w:rsidP="002D7C32" w:rsidRDefault="002D7C32" w14:paraId="07E8EEFB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0E24C264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33423A70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0EC8B8CD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7E9C34CE" w14:textId="77AEADB2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594EC815" w14:textId="001889A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Develop and execute Python code for manipulating biomedical data</w:t>
      </w:r>
    </w:p>
    <w:p w:rsidRPr="007C7D30" w:rsidR="002D7C32" w:rsidP="002D7C32" w:rsidRDefault="002D7C32" w14:paraId="3B767137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49E21E86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02B9E8D4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3125C0F1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486515CB" w14:textId="4304F54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4F265029" w14:textId="753E482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Identify the important Python libraries for biomedical data science</w:t>
      </w:r>
    </w:p>
    <w:p w:rsidRPr="007C7D30" w:rsidR="002D7C32" w:rsidP="002D7C32" w:rsidRDefault="002D7C32" w14:paraId="10F182EB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1C3832F0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3306D231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27BA73B3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7162C792" w14:textId="501BD645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001BFE2D" w14:textId="7EBBDC3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Discuss the importance of multidisciplinary collaboration for advancing medical AI</w:t>
      </w:r>
    </w:p>
    <w:p w:rsidRPr="007C7D30" w:rsidR="002D7C32" w:rsidP="002D7C32" w:rsidRDefault="002D7C32" w14:paraId="333CB84D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3B773990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67E8301D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518AAA77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07FC9050" w14:textId="0EA01D51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68DE6472" w14:textId="40E3967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 xml:space="preserve">How would you assess your knowledge and skills listed below AFTER the AI for Clinical Care Workshop? - Get familiar and apply LLMs with </w:t>
      </w:r>
      <w:proofErr w:type="spellStart"/>
      <w:r w:rsidRPr="007C7D30">
        <w:rPr>
          <w:rFonts w:ascii="Arial" w:hAnsi="Arial" w:cs="Arial"/>
        </w:rPr>
        <w:t>Jupyter</w:t>
      </w:r>
      <w:proofErr w:type="spellEnd"/>
      <w:r w:rsidRPr="007C7D30">
        <w:rPr>
          <w:rFonts w:ascii="Arial" w:hAnsi="Arial" w:cs="Arial"/>
        </w:rPr>
        <w:t xml:space="preserve"> notebooks</w:t>
      </w:r>
    </w:p>
    <w:p w:rsidRPr="007C7D30" w:rsidR="002D7C32" w:rsidP="002D7C32" w:rsidRDefault="002D7C32" w14:paraId="2D7024D2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42415D96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60B02067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5FD7F23F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760F3D5F" w14:textId="5BA22E8B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342A29E8" w14:textId="034A81E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 xml:space="preserve">How would you assess your knowledge and skills listed below AFTER the AI for Clinical Care Workshop? - Navigate the </w:t>
      </w:r>
      <w:proofErr w:type="spellStart"/>
      <w:r w:rsidRPr="007C7D30">
        <w:rPr>
          <w:rFonts w:ascii="Arial" w:hAnsi="Arial" w:cs="Arial"/>
        </w:rPr>
        <w:t>Jupyter</w:t>
      </w:r>
      <w:proofErr w:type="spellEnd"/>
      <w:r w:rsidRPr="007C7D30">
        <w:rPr>
          <w:rFonts w:ascii="Arial" w:hAnsi="Arial" w:cs="Arial"/>
        </w:rPr>
        <w:t xml:space="preserve"> Lab environment and create </w:t>
      </w:r>
      <w:proofErr w:type="spellStart"/>
      <w:r w:rsidRPr="007C7D30">
        <w:rPr>
          <w:rFonts w:ascii="Arial" w:hAnsi="Arial" w:cs="Arial"/>
        </w:rPr>
        <w:t>Jupyter</w:t>
      </w:r>
      <w:proofErr w:type="spellEnd"/>
      <w:r w:rsidRPr="007C7D30">
        <w:rPr>
          <w:rFonts w:ascii="Arial" w:hAnsi="Arial" w:cs="Arial"/>
        </w:rPr>
        <w:t xml:space="preserve"> notebooks</w:t>
      </w:r>
    </w:p>
    <w:p w:rsidRPr="007C7D30" w:rsidR="002D7C32" w:rsidP="002D7C32" w:rsidRDefault="002D7C32" w14:paraId="61021634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281AC187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257F1C74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187361C3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5C660E53" w14:textId="5458445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788B0CD6" w14:textId="5942A50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Explain the rules that govern Python variables, loops, conditionals, and functions</w:t>
      </w:r>
    </w:p>
    <w:p w:rsidRPr="007C7D30" w:rsidR="002D7C32" w:rsidP="002D7C32" w:rsidRDefault="002D7C32" w14:paraId="1EFBA7C2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375F773F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646E8772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7F4F1F44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6CC10AAD" w14:textId="687B168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500C53E6" w14:textId="551BA9D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Develop and execute Python code for manipulating biomedical data</w:t>
      </w:r>
    </w:p>
    <w:p w:rsidRPr="007C7D30" w:rsidR="002D7C32" w:rsidP="002D7C32" w:rsidRDefault="002D7C32" w14:paraId="4B994999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52A96226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47273767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46853DF7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214F2F17" w14:textId="7F451C03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2ECEE6A9" w14:textId="4557CDD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Identify the important Python libraries for biomedical data science</w:t>
      </w:r>
    </w:p>
    <w:p w:rsidRPr="007C7D30" w:rsidR="002D7C32" w:rsidP="002D7C32" w:rsidRDefault="002D7C32" w14:paraId="11A1E0C0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0A37E66B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1D8F40FC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1BBCBA2C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54811A22" w14:textId="7CE536CB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729AF100" w14:textId="00740E13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Discuss the importance of multidisciplinary collaboration for advancing medical AI</w:t>
      </w:r>
    </w:p>
    <w:p w:rsidRPr="007C7D30" w:rsidR="002D7C32" w:rsidP="002D7C32" w:rsidRDefault="002D7C32" w14:paraId="1C2D14F9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088A53DA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3DBF78EF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758F3F23" w14:textId="77777777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7F4C99FC" w14:textId="02C7F53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20D5A360" w14:textId="5EC6BE07">
      <w:pPr>
        <w:rPr>
          <w:rFonts w:ascii="Arial" w:hAnsi="Arial" w:cs="Arial"/>
          <w:u w:val="single"/>
        </w:rPr>
      </w:pPr>
      <w:r w:rsidRPr="007C7D30">
        <w:rPr>
          <w:rFonts w:ascii="Arial" w:hAnsi="Arial" w:cs="Arial"/>
          <w:u w:val="single"/>
        </w:rPr>
        <w:t>Advanced Track</w:t>
      </w:r>
      <w:r w:rsidRPr="007C7D30" w:rsidR="007035A6">
        <w:rPr>
          <w:rFonts w:ascii="Arial" w:hAnsi="Arial" w:cs="Arial"/>
          <w:u w:val="single"/>
        </w:rPr>
        <w:t xml:space="preserve"> Questions</w:t>
      </w:r>
    </w:p>
    <w:p w:rsidRPr="007C7D30" w:rsidR="0021024D" w:rsidP="0021024D" w:rsidRDefault="0021024D" w14:paraId="6E31258F" w14:textId="4C17A39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Build a U-Net to generate images from pure noise</w:t>
      </w:r>
    </w:p>
    <w:p w:rsidRPr="007C7D30" w:rsidR="002D7C32" w:rsidP="002D7C32" w:rsidRDefault="002D7C32" w14:paraId="055E3846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0AA17787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6F731BF4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2E045C66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41EB9274" w14:textId="55B5A743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7F111A0B" w14:textId="34DE8F8E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Improve the quality of generated images with the Denoising Diffusion process</w:t>
      </w:r>
    </w:p>
    <w:p w:rsidRPr="007C7D30" w:rsidR="002D7C32" w:rsidP="002D7C32" w:rsidRDefault="002D7C32" w14:paraId="08F9FF73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79C98882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4386EA19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29CF9920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593608BC" w14:textId="3F9A73DE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0115FFFD" w14:textId="235BD6E1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Compare Denoising Diffusion Probabilistic Models (DDPMs) with Denoising Diffusion Implicit Models (DDIMs)</w:t>
      </w:r>
    </w:p>
    <w:p w:rsidRPr="007C7D30" w:rsidR="002D7C32" w:rsidP="002D7C32" w:rsidRDefault="002D7C32" w14:paraId="1B095C57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51284780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114BE7CC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28083EF9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154F374E" w14:textId="5753FB2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67A37F2B" w14:textId="4BD631F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Control the image output with context embeddings</w:t>
      </w:r>
    </w:p>
    <w:p w:rsidRPr="007C7D30" w:rsidR="002D7C32" w:rsidP="002D7C32" w:rsidRDefault="002D7C32" w14:paraId="650D84E6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52B04C96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5076F8F3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7F394FAD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7347AD7D" w14:textId="2DE7DCA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0ED782EF" w14:textId="330800D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BEFORE the AI for Clinical Care Workshop? - Generate images from English text-prompts using CLIP</w:t>
      </w:r>
    </w:p>
    <w:p w:rsidRPr="007C7D30" w:rsidR="002D7C32" w:rsidP="002D7C32" w:rsidRDefault="002D7C32" w14:paraId="63571D13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200343B0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38486BFD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4D639377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55158868" w14:textId="3B1421C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521C5702" w14:textId="0E6087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Build a U-Net to generate images from pure noise</w:t>
      </w:r>
    </w:p>
    <w:p w:rsidRPr="007C7D30" w:rsidR="002D7C32" w:rsidP="002D7C32" w:rsidRDefault="002D7C32" w14:paraId="5767F9C4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4AE5C9D7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6C7D1DB0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16E8C7F3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2832097B" w14:textId="1A1EDB2A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07666FE9" w14:textId="2CCAA18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Improve the quality of generated images with the Denoising Diffusion process</w:t>
      </w:r>
    </w:p>
    <w:p w:rsidRPr="007C7D30" w:rsidR="002D7C32" w:rsidP="002D7C32" w:rsidRDefault="002D7C32" w14:paraId="2F62D49F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7D8395E0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3C19A278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3E7AA53E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74A314D3" w14:textId="51634FE8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384227D2" w14:textId="349F952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Compare Denoising Diffusion Probabilistic Models (DDPMs) with Denoising Diffusion Implicit Models (DDIMs)</w:t>
      </w:r>
    </w:p>
    <w:p w:rsidRPr="007C7D30" w:rsidR="002D7C32" w:rsidP="002D7C32" w:rsidRDefault="002D7C32" w14:paraId="1F508DD0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705D1D95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3F44BFBC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4B7C6AA2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69291DC1" w14:textId="7FF0F41B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6F754588" w14:textId="59D1A24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Control the image output with context embeddings</w:t>
      </w:r>
    </w:p>
    <w:p w:rsidRPr="007C7D30" w:rsidR="002D7C32" w:rsidP="002D7C32" w:rsidRDefault="002D7C32" w14:paraId="3751443D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43B3AE8D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5F3C419F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25AE47E8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5A4C2C6D" w14:textId="427E4359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Pr="007C7D30" w:rsidR="0021024D" w:rsidP="0021024D" w:rsidRDefault="0021024D" w14:paraId="5582C005" w14:textId="70D639D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How would you assess your knowledge and skills listed below AFTER the AI for Clinical Care Workshop? - Generate images from English text-prompts using CLIP</w:t>
      </w:r>
    </w:p>
    <w:p w:rsidRPr="007C7D30" w:rsidR="002D7C32" w:rsidP="002D7C32" w:rsidRDefault="002D7C32" w14:paraId="5BE8F680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No ability</w:t>
      </w:r>
    </w:p>
    <w:p w:rsidRPr="007C7D30" w:rsidR="002D7C32" w:rsidP="002D7C32" w:rsidRDefault="002D7C32" w14:paraId="13457BC6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Some ability</w:t>
      </w:r>
    </w:p>
    <w:p w:rsidRPr="007C7D30" w:rsidR="002D7C32" w:rsidP="002D7C32" w:rsidRDefault="002D7C32" w14:paraId="6BAA044A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Moderate ability</w:t>
      </w:r>
    </w:p>
    <w:p w:rsidRPr="007C7D30" w:rsidR="002D7C32" w:rsidP="002D7C32" w:rsidRDefault="002D7C32" w14:paraId="74736EE9" w14:textId="7777777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ood ability</w:t>
      </w:r>
    </w:p>
    <w:p w:rsidRPr="007C7D30" w:rsidR="002D7C32" w:rsidP="002D7C32" w:rsidRDefault="002D7C32" w14:paraId="65765023" w14:textId="24CB6830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7C7D30">
        <w:rPr>
          <w:rFonts w:ascii="Arial" w:hAnsi="Arial" w:cs="Arial"/>
        </w:rPr>
        <w:t>Great ability</w:t>
      </w:r>
    </w:p>
    <w:p w:rsidR="00967002" w:rsidRDefault="00967002" w14:paraId="1B52B7B3" w14:textId="41F01C1F" w14:noSpellErr="1">
      <w:pPr>
        <w:rPr>
          <w:rFonts w:ascii="Arial" w:hAnsi="Arial" w:cs="Arial"/>
        </w:rPr>
      </w:pPr>
      <w:r w:rsidRPr="2EE92666">
        <w:rPr>
          <w:rFonts w:ascii="Arial" w:hAnsi="Arial" w:cs="Arial"/>
        </w:rPr>
        <w:br w:type="page"/>
      </w:r>
    </w:p>
    <w:p w:rsidRPr="00967002" w:rsidR="00967002" w:rsidP="00967002" w:rsidRDefault="00967002" w14:paraId="7A81A71C" w14:textId="77777777" w14:noSpellErr="1">
      <w:pPr>
        <w:jc w:val="center"/>
        <w:rPr>
          <w:rFonts w:ascii="Arial" w:hAnsi="Arial" w:eastAsia="Calibri" w:cs="Arial"/>
          <w:u w:val="single"/>
        </w:rPr>
      </w:pPr>
      <w:r w:rsidRPr="2EE92666" w:rsidR="2EE92666">
        <w:rPr>
          <w:rFonts w:ascii="Arial" w:hAnsi="Arial" w:eastAsia="Calibri" w:cs="Arial"/>
          <w:u w:val="single"/>
        </w:rPr>
        <w:t>Supplementary Materials 3.2: Follow-Up Survey</w:t>
      </w:r>
    </w:p>
    <w:p w:rsidRPr="00967002" w:rsidR="00967002" w:rsidP="2EE92666" w:rsidRDefault="00967002" w14:paraId="5AF4D2BC" w14:textId="77777777" w14:noSpellErr="1">
      <w:pPr>
        <w:rPr>
          <w:rFonts w:ascii="Arial" w:hAnsi="Arial" w:eastAsia="Calibri" w:cs="Arial"/>
          <w:i w:val="1"/>
          <w:iCs w:val="1"/>
        </w:rPr>
      </w:pPr>
      <w:r w:rsidRPr="2EE92666" w:rsidR="2EE92666">
        <w:rPr>
          <w:rFonts w:ascii="Arial" w:hAnsi="Arial" w:eastAsia="Calibri" w:cs="Arial"/>
          <w:i w:val="1"/>
          <w:iCs w:val="1"/>
        </w:rPr>
        <w:t>Section 1: Practical Application of Skills</w:t>
      </w:r>
    </w:p>
    <w:p w:rsidRPr="00967002" w:rsidR="00967002" w:rsidP="00967002" w:rsidRDefault="00967002" w14:paraId="7D454FFC" w14:textId="77777777" w14:noSpellErr="1">
      <w:pPr>
        <w:numPr>
          <w:ilvl w:val="0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Which workshop tract did you attend?</w:t>
      </w:r>
    </w:p>
    <w:p w:rsidRPr="00967002" w:rsidR="00967002" w:rsidP="00967002" w:rsidRDefault="00967002" w14:paraId="671A60A5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Beginner track (AI for Clinical Care Workshop Bootcamp)</w:t>
      </w:r>
    </w:p>
    <w:p w:rsidRPr="00967002" w:rsidR="00967002" w:rsidP="00967002" w:rsidRDefault="00967002" w14:paraId="79FA7B92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Advanced track (NVIDIA Generative AI with Diffusion Models Course)</w:t>
      </w:r>
    </w:p>
    <w:p w:rsidRPr="00967002" w:rsidR="00967002" w:rsidP="00967002" w:rsidRDefault="00967002" w14:paraId="196383E2" w14:textId="77777777" w14:noSpellErr="1">
      <w:pPr>
        <w:numPr>
          <w:ilvl w:val="0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Which of the following best describes your current position?</w:t>
      </w:r>
    </w:p>
    <w:p w:rsidRPr="00967002" w:rsidR="00967002" w:rsidP="00967002" w:rsidRDefault="00967002" w14:paraId="19C721B0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Undergraduate student</w:t>
      </w:r>
    </w:p>
    <w:p w:rsidRPr="00967002" w:rsidR="00967002" w:rsidP="00967002" w:rsidRDefault="00967002" w14:paraId="07641357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Master's student</w:t>
      </w:r>
    </w:p>
    <w:p w:rsidRPr="00967002" w:rsidR="00967002" w:rsidP="00967002" w:rsidRDefault="00967002" w14:paraId="25469F23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Medical student </w:t>
      </w:r>
    </w:p>
    <w:p w:rsidRPr="00967002" w:rsidR="00967002" w:rsidP="00967002" w:rsidRDefault="00967002" w14:paraId="2153D3D7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Pharmacy Student</w:t>
      </w:r>
    </w:p>
    <w:p w:rsidRPr="00967002" w:rsidR="00967002" w:rsidP="00967002" w:rsidRDefault="00967002" w14:paraId="27F29595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PhD student  </w:t>
      </w:r>
    </w:p>
    <w:p w:rsidRPr="00967002" w:rsidR="00967002" w:rsidP="00967002" w:rsidRDefault="00967002" w14:paraId="20612AA1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Post doctoral researcher (e.g., research fellow, post-doc) </w:t>
      </w:r>
    </w:p>
    <w:p w:rsidRPr="00967002" w:rsidR="00967002" w:rsidP="00967002" w:rsidRDefault="00967002" w14:paraId="4AAD307D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Research staff (e.g., data scientist, laboratory technician, research assistant) </w:t>
      </w:r>
    </w:p>
    <w:p w:rsidRPr="00967002" w:rsidR="00967002" w:rsidP="00967002" w:rsidRDefault="00967002" w14:paraId="712A089E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Resident or fellow physician   </w:t>
      </w:r>
    </w:p>
    <w:p w:rsidRPr="00967002" w:rsidR="00967002" w:rsidP="00967002" w:rsidRDefault="00967002" w14:paraId="74999419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Tenure- or research-track faculty</w:t>
      </w:r>
    </w:p>
    <w:p w:rsidRPr="00967002" w:rsidR="00967002" w:rsidP="00967002" w:rsidRDefault="00967002" w14:paraId="42D38947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Clinical faculty (attending physician)</w:t>
      </w:r>
    </w:p>
    <w:p w:rsidRPr="00967002" w:rsidR="00967002" w:rsidP="00967002" w:rsidRDefault="00967002" w14:paraId="48464EEC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Other: ___________________</w:t>
      </w:r>
    </w:p>
    <w:p w:rsidRPr="00967002" w:rsidR="00967002" w:rsidP="00967002" w:rsidRDefault="00967002" w14:paraId="4C4E7D50" w14:textId="77777777" w14:noSpellErr="1">
      <w:pPr>
        <w:numPr>
          <w:ilvl w:val="0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To what extent have you applied the AI tools and techniques learned in the workshop to your work?</w:t>
      </w:r>
    </w:p>
    <w:p w:rsidRPr="00967002" w:rsidR="00967002" w:rsidP="00967002" w:rsidRDefault="00967002" w14:paraId="7A2A4E22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t at all</w:t>
      </w:r>
    </w:p>
    <w:p w:rsidRPr="00967002" w:rsidR="00967002" w:rsidP="00967002" w:rsidRDefault="00967002" w14:paraId="44047A05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Somewhat</w:t>
      </w:r>
    </w:p>
    <w:p w:rsidRPr="00967002" w:rsidR="00967002" w:rsidP="00967002" w:rsidRDefault="00967002" w14:paraId="7AC9DB78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Moderately</w:t>
      </w:r>
    </w:p>
    <w:p w:rsidRPr="00967002" w:rsidR="00967002" w:rsidP="00967002" w:rsidRDefault="00967002" w14:paraId="2CF579A4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Significantly</w:t>
      </w:r>
    </w:p>
    <w:p w:rsidRPr="00967002" w:rsidR="00967002" w:rsidP="00967002" w:rsidRDefault="00967002" w14:paraId="6048438C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Fully integrated in my practice </w:t>
      </w:r>
    </w:p>
    <w:p w:rsidRPr="00967002" w:rsidR="00967002" w:rsidP="00967002" w:rsidRDefault="00967002" w14:paraId="4F5429D3" w14:textId="77777777" w14:noSpellErr="1">
      <w:pPr>
        <w:numPr>
          <w:ilvl w:val="0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If you are a clinician, to what extent have you applied the AI tools and techniques learned in the workshop to your clinical practice?</w:t>
      </w:r>
    </w:p>
    <w:p w:rsidRPr="00967002" w:rsidR="00967002" w:rsidP="00967002" w:rsidRDefault="00967002" w14:paraId="6AD566EE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t at all</w:t>
      </w:r>
    </w:p>
    <w:p w:rsidRPr="00967002" w:rsidR="00967002" w:rsidP="00967002" w:rsidRDefault="00967002" w14:paraId="17DAAC27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Somewhat</w:t>
      </w:r>
    </w:p>
    <w:p w:rsidRPr="00967002" w:rsidR="00967002" w:rsidP="00967002" w:rsidRDefault="00967002" w14:paraId="3B0B1907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Moderately</w:t>
      </w:r>
    </w:p>
    <w:p w:rsidRPr="00967002" w:rsidR="00967002" w:rsidP="00967002" w:rsidRDefault="00967002" w14:paraId="33CBF89C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Significantly</w:t>
      </w:r>
    </w:p>
    <w:p w:rsidRPr="00967002" w:rsidR="00967002" w:rsidP="00967002" w:rsidRDefault="00967002" w14:paraId="330D550F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Fully integrated in my practice </w:t>
      </w:r>
    </w:p>
    <w:p w:rsidRPr="00967002" w:rsidR="00967002" w:rsidP="00967002" w:rsidRDefault="00967002" w14:paraId="2184F8DE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t applicable</w:t>
      </w:r>
    </w:p>
    <w:p w:rsidRPr="00967002" w:rsidR="00967002" w:rsidP="00967002" w:rsidRDefault="00967002" w14:paraId="054C1D04" w14:textId="77777777" w14:noSpellErr="1">
      <w:pPr>
        <w:numPr>
          <w:ilvl w:val="0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Can you </w:t>
      </w:r>
      <w:r w:rsidRPr="2EE92666" w:rsidR="2EE92666">
        <w:rPr>
          <w:rFonts w:ascii="Arial" w:hAnsi="Arial" w:eastAsia="Calibri" w:cs="Arial"/>
        </w:rPr>
        <w:t>provide</w:t>
      </w:r>
      <w:r w:rsidRPr="2EE92666" w:rsidR="2EE92666">
        <w:rPr>
          <w:rFonts w:ascii="Arial" w:hAnsi="Arial" w:eastAsia="Calibri" w:cs="Arial"/>
        </w:rPr>
        <w:t xml:space="preserve"> specific examples of how </w:t>
      </w:r>
      <w:r w:rsidRPr="2EE92666" w:rsidR="2EE92666">
        <w:rPr>
          <w:rFonts w:ascii="Arial" w:hAnsi="Arial" w:eastAsia="Calibri" w:cs="Arial"/>
        </w:rPr>
        <w:t>you’ve</w:t>
      </w:r>
      <w:r w:rsidRPr="2EE92666" w:rsidR="2EE92666">
        <w:rPr>
          <w:rFonts w:ascii="Arial" w:hAnsi="Arial" w:eastAsia="Calibri" w:cs="Arial"/>
        </w:rPr>
        <w:t xml:space="preserve"> used AI tools or techniques in your work or clinical practice since the workshop?</w:t>
      </w:r>
    </w:p>
    <w:p w:rsidRPr="00967002" w:rsidR="00967002" w:rsidP="00967002" w:rsidRDefault="00967002" w14:paraId="5401D70D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Short Response]</w:t>
      </w:r>
    </w:p>
    <w:p w:rsidRPr="00967002" w:rsidR="00967002" w:rsidP="00967002" w:rsidRDefault="00967002" w14:paraId="65A3FB31" w14:textId="77777777" w14:noSpellErr="1">
      <w:pPr>
        <w:numPr>
          <w:ilvl w:val="0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How confident are you in your ability to implement AI solutions in clinical care following the workshop?</w:t>
      </w:r>
    </w:p>
    <w:p w:rsidRPr="00967002" w:rsidR="00967002" w:rsidP="00967002" w:rsidRDefault="00967002" w14:paraId="5EE86F19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t confident</w:t>
      </w:r>
    </w:p>
    <w:p w:rsidRPr="00967002" w:rsidR="00967002" w:rsidP="00967002" w:rsidRDefault="00967002" w14:paraId="15FB0C4B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Somewhat confident</w:t>
      </w:r>
    </w:p>
    <w:p w:rsidRPr="00967002" w:rsidR="00967002" w:rsidP="00967002" w:rsidRDefault="00967002" w14:paraId="5B135689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Confident</w:t>
      </w:r>
    </w:p>
    <w:p w:rsidRPr="00967002" w:rsidR="00967002" w:rsidP="00967002" w:rsidRDefault="00967002" w14:paraId="0FEBB5F1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Very confident</w:t>
      </w:r>
    </w:p>
    <w:p w:rsidRPr="00967002" w:rsidR="00967002" w:rsidP="2EE92666" w:rsidRDefault="00967002" w14:paraId="60AF8ECE" w14:textId="77777777" w14:noSpellErr="1">
      <w:pPr>
        <w:numPr>
          <w:ilvl w:val="0"/>
          <w:numId w:val="5"/>
        </w:numPr>
        <w:spacing w:line="278" w:lineRule="auto"/>
        <w:contextualSpacing/>
        <w:rPr>
          <w:rFonts w:ascii="Arial" w:hAnsi="Arial" w:eastAsia="Calibri" w:cs="Arial"/>
          <w:i w:val="1"/>
          <w:iCs w:val="1"/>
        </w:rPr>
      </w:pPr>
      <w:r w:rsidRPr="2EE92666" w:rsidR="2EE92666">
        <w:rPr>
          <w:rFonts w:ascii="Arial" w:hAnsi="Arial" w:eastAsia="Calibri" w:cs="Arial"/>
        </w:rPr>
        <w:t xml:space="preserve">What challenges or barriers have you </w:t>
      </w:r>
      <w:r w:rsidRPr="2EE92666" w:rsidR="2EE92666">
        <w:rPr>
          <w:rFonts w:ascii="Arial" w:hAnsi="Arial" w:eastAsia="Calibri" w:cs="Arial"/>
        </w:rPr>
        <w:t>encountered</w:t>
      </w:r>
      <w:r w:rsidRPr="2EE92666" w:rsidR="2EE92666">
        <w:rPr>
          <w:rFonts w:ascii="Arial" w:hAnsi="Arial" w:eastAsia="Calibri" w:cs="Arial"/>
        </w:rPr>
        <w:t xml:space="preserve"> when attempting to implement AI tools or techniques in your work</w:t>
      </w:r>
      <w:r w:rsidRPr="2EE92666" w:rsidR="2EE92666">
        <w:rPr>
          <w:rFonts w:ascii="Arial" w:hAnsi="Arial" w:eastAsia="Calibri" w:cs="Arial"/>
        </w:rPr>
        <w:t xml:space="preserve">?  </w:t>
      </w:r>
      <w:r w:rsidRPr="2EE92666" w:rsidR="2EE92666">
        <w:rPr>
          <w:rFonts w:ascii="Arial" w:hAnsi="Arial" w:eastAsia="Calibri" w:cs="Arial"/>
          <w:i w:val="1"/>
          <w:iCs w:val="1"/>
        </w:rPr>
        <w:t>Please describe any specific obstacles (e.g., technical, organizational, time-related) you have faced.</w:t>
      </w:r>
    </w:p>
    <w:p w:rsidRPr="00967002" w:rsidR="00967002" w:rsidP="00967002" w:rsidRDefault="00967002" w14:paraId="4A064DC7" w14:textId="77777777" w14:noSpellErr="1">
      <w:pPr>
        <w:numPr>
          <w:ilvl w:val="1"/>
          <w:numId w:val="5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Short Response]</w:t>
      </w:r>
    </w:p>
    <w:p w:rsidRPr="00967002" w:rsidR="00967002" w:rsidP="00967002" w:rsidRDefault="00967002" w14:paraId="6EE29612" w14:textId="77777777" w14:noSpellErr="1">
      <w:pPr>
        <w:rPr>
          <w:rFonts w:ascii="Arial" w:hAnsi="Arial" w:eastAsia="Calibri" w:cs="Arial"/>
        </w:rPr>
      </w:pPr>
    </w:p>
    <w:p w:rsidRPr="00967002" w:rsidR="00967002" w:rsidP="2EE92666" w:rsidRDefault="00967002" w14:paraId="05A41506" w14:textId="77777777" w14:noSpellErr="1">
      <w:pPr>
        <w:rPr>
          <w:rFonts w:ascii="Arial" w:hAnsi="Arial" w:eastAsia="Calibri" w:cs="Arial"/>
          <w:i w:val="1"/>
          <w:iCs w:val="1"/>
        </w:rPr>
      </w:pPr>
      <w:r w:rsidRPr="2EE92666" w:rsidR="2EE92666">
        <w:rPr>
          <w:rFonts w:ascii="Arial" w:hAnsi="Arial" w:eastAsia="Calibri" w:cs="Arial"/>
          <w:i w:val="1"/>
          <w:iCs w:val="1"/>
        </w:rPr>
        <w:t>Section 2: Collaboration and Networking Opportunities</w:t>
      </w:r>
    </w:p>
    <w:p w:rsidRPr="00967002" w:rsidR="00967002" w:rsidP="00967002" w:rsidRDefault="00967002" w14:paraId="02C72AA0" w14:textId="77777777" w14:noSpellErr="1">
      <w:pPr>
        <w:numPr>
          <w:ilvl w:val="0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Did the AICC Workshop result in any research collaborations?</w:t>
      </w:r>
    </w:p>
    <w:p w:rsidRPr="00967002" w:rsidR="00967002" w:rsidP="00967002" w:rsidRDefault="00967002" w14:paraId="2DBAEC61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Yes</w:t>
      </w:r>
    </w:p>
    <w:p w:rsidRPr="00967002" w:rsidR="00967002" w:rsidP="00967002" w:rsidRDefault="00967002" w14:paraId="770B1E2D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</w:t>
      </w:r>
    </w:p>
    <w:p w:rsidRPr="00967002" w:rsidR="00967002" w:rsidP="00967002" w:rsidRDefault="00967002" w14:paraId="0091AC7F" w14:textId="77777777" w14:noSpellErr="1">
      <w:pPr>
        <w:numPr>
          <w:ilvl w:val="0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Please describe the project and its status.</w:t>
      </w:r>
    </w:p>
    <w:p w:rsidRPr="00967002" w:rsidR="00967002" w:rsidP="00967002" w:rsidRDefault="00967002" w14:paraId="6F933942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Short Response]</w:t>
      </w:r>
    </w:p>
    <w:p w:rsidRPr="00967002" w:rsidR="00967002" w:rsidP="00967002" w:rsidRDefault="00967002" w14:paraId="7E0890DC" w14:textId="77777777" w14:noSpellErr="1">
      <w:pPr>
        <w:numPr>
          <w:ilvl w:val="0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Have you </w:t>
      </w:r>
      <w:r w:rsidRPr="2EE92666" w:rsidR="2EE92666">
        <w:rPr>
          <w:rFonts w:ascii="Arial" w:hAnsi="Arial" w:eastAsia="Calibri" w:cs="Arial"/>
        </w:rPr>
        <w:t>initiated</w:t>
      </w:r>
      <w:r w:rsidRPr="2EE92666" w:rsidR="2EE92666">
        <w:rPr>
          <w:rFonts w:ascii="Arial" w:hAnsi="Arial" w:eastAsia="Calibri" w:cs="Arial"/>
        </w:rPr>
        <w:t xml:space="preserve"> or participated in any new collaborations or projects since the workshop related to AI in clinical care?</w:t>
      </w:r>
    </w:p>
    <w:p w:rsidRPr="00967002" w:rsidR="00967002" w:rsidP="00967002" w:rsidRDefault="00967002" w14:paraId="29AA4547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Yes, new collaborations initiated</w:t>
      </w:r>
    </w:p>
    <w:p w:rsidRPr="00967002" w:rsidR="00967002" w:rsidP="00967002" w:rsidRDefault="00967002" w14:paraId="04308A4A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Yes, </w:t>
      </w:r>
      <w:r w:rsidRPr="2EE92666" w:rsidR="2EE92666">
        <w:rPr>
          <w:rFonts w:ascii="Arial" w:hAnsi="Arial" w:eastAsia="Calibri" w:cs="Arial"/>
        </w:rPr>
        <w:t>participated</w:t>
      </w:r>
      <w:r w:rsidRPr="2EE92666" w:rsidR="2EE92666">
        <w:rPr>
          <w:rFonts w:ascii="Arial" w:hAnsi="Arial" w:eastAsia="Calibri" w:cs="Arial"/>
        </w:rPr>
        <w:t xml:space="preserve"> in existing collaborations </w:t>
      </w:r>
    </w:p>
    <w:p w:rsidRPr="00967002" w:rsidR="00967002" w:rsidP="00967002" w:rsidRDefault="00967002" w14:paraId="5535F606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No new collaborations, but have </w:t>
      </w:r>
      <w:r w:rsidRPr="2EE92666" w:rsidR="2EE92666">
        <w:rPr>
          <w:rFonts w:ascii="Arial" w:hAnsi="Arial" w:eastAsia="Calibri" w:cs="Arial"/>
        </w:rPr>
        <w:t>maintained</w:t>
      </w:r>
      <w:r w:rsidRPr="2EE92666" w:rsidR="2EE92666">
        <w:rPr>
          <w:rFonts w:ascii="Arial" w:hAnsi="Arial" w:eastAsia="Calibri" w:cs="Arial"/>
        </w:rPr>
        <w:t xml:space="preserve"> existing ones </w:t>
      </w:r>
    </w:p>
    <w:p w:rsidRPr="00967002" w:rsidR="00967002" w:rsidP="00967002" w:rsidRDefault="00967002" w14:paraId="122C266A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No collaborations or projects related to AI </w:t>
      </w:r>
    </w:p>
    <w:p w:rsidRPr="00967002" w:rsidR="00967002" w:rsidP="00967002" w:rsidRDefault="00967002" w14:paraId="42CA6901" w14:textId="77777777" w14:noSpellErr="1">
      <w:pPr>
        <w:numPr>
          <w:ilvl w:val="0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If you </w:t>
      </w:r>
      <w:r w:rsidRPr="2EE92666" w:rsidR="2EE92666">
        <w:rPr>
          <w:rFonts w:ascii="Arial" w:hAnsi="Arial" w:eastAsia="Calibri" w:cs="Arial"/>
        </w:rPr>
        <w:t>initiated</w:t>
      </w:r>
      <w:r w:rsidRPr="2EE92666" w:rsidR="2EE92666">
        <w:rPr>
          <w:rFonts w:ascii="Arial" w:hAnsi="Arial" w:eastAsia="Calibri" w:cs="Arial"/>
        </w:rPr>
        <w:t xml:space="preserve"> or joined new collaborations, please describe them. Include the scope and </w:t>
      </w:r>
      <w:r w:rsidRPr="2EE92666" w:rsidR="2EE92666">
        <w:rPr>
          <w:rFonts w:ascii="Arial" w:hAnsi="Arial" w:eastAsia="Calibri" w:cs="Arial"/>
        </w:rPr>
        <w:t>current status</w:t>
      </w:r>
      <w:r w:rsidRPr="2EE92666" w:rsidR="2EE92666">
        <w:rPr>
          <w:rFonts w:ascii="Arial" w:hAnsi="Arial" w:eastAsia="Calibri" w:cs="Arial"/>
        </w:rPr>
        <w:t xml:space="preserve"> of any AI-related projects or partnerships.</w:t>
      </w:r>
    </w:p>
    <w:p w:rsidRPr="00967002" w:rsidR="00967002" w:rsidP="00967002" w:rsidRDefault="00967002" w14:paraId="6A2B238D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Short Response]</w:t>
      </w:r>
    </w:p>
    <w:p w:rsidRPr="00967002" w:rsidR="00967002" w:rsidP="00967002" w:rsidRDefault="00967002" w14:paraId="13FFD069" w14:textId="77777777" w14:noSpellErr="1">
      <w:pPr>
        <w:numPr>
          <w:ilvl w:val="0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Have you continued any relationships or networks </w:t>
      </w:r>
      <w:r w:rsidRPr="2EE92666" w:rsidR="2EE92666">
        <w:rPr>
          <w:rFonts w:ascii="Arial" w:hAnsi="Arial" w:eastAsia="Calibri" w:cs="Arial"/>
        </w:rPr>
        <w:t>established</w:t>
      </w:r>
      <w:r w:rsidRPr="2EE92666" w:rsidR="2EE92666">
        <w:rPr>
          <w:rFonts w:ascii="Arial" w:hAnsi="Arial" w:eastAsia="Calibri" w:cs="Arial"/>
        </w:rPr>
        <w:t xml:space="preserve"> during the workshop (e.g., with participants, mentors, or industry professionals)?</w:t>
      </w:r>
    </w:p>
    <w:p w:rsidRPr="00967002" w:rsidR="00967002" w:rsidP="00967002" w:rsidRDefault="00967002" w14:paraId="57EB0D1B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Yes </w:t>
      </w:r>
    </w:p>
    <w:p w:rsidRPr="00967002" w:rsidR="00967002" w:rsidP="00967002" w:rsidRDefault="00967002" w14:paraId="6F62B127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</w:t>
      </w:r>
    </w:p>
    <w:p w:rsidRPr="00967002" w:rsidR="00967002" w:rsidP="00967002" w:rsidRDefault="00967002" w14:paraId="38331809" w14:textId="77777777" w14:noSpellErr="1">
      <w:pPr>
        <w:numPr>
          <w:ilvl w:val="1"/>
          <w:numId w:val="6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Partially (e.g., occasional contact, but no sustained collaboration)  </w:t>
      </w:r>
    </w:p>
    <w:p w:rsidRPr="00967002" w:rsidR="00967002" w:rsidP="2EE92666" w:rsidRDefault="00967002" w14:paraId="1B2DD648" w14:textId="77777777" w14:noSpellErr="1">
      <w:pPr>
        <w:rPr>
          <w:rFonts w:ascii="Arial" w:hAnsi="Arial" w:eastAsia="Calibri" w:cs="Arial"/>
          <w:i w:val="1"/>
          <w:iCs w:val="1"/>
        </w:rPr>
      </w:pPr>
      <w:r w:rsidRPr="2EE92666" w:rsidR="2EE92666">
        <w:rPr>
          <w:rFonts w:ascii="Arial" w:hAnsi="Arial" w:eastAsia="Calibri" w:cs="Arial"/>
          <w:i w:val="1"/>
          <w:iCs w:val="1"/>
        </w:rPr>
        <w:t>Section 3: Research Productivity and Publications</w:t>
      </w:r>
    </w:p>
    <w:p w:rsidRPr="00967002" w:rsidR="00967002" w:rsidP="00967002" w:rsidRDefault="00967002" w14:paraId="488246CC" w14:textId="77777777" w14:noSpellErr="1">
      <w:pPr>
        <w:numPr>
          <w:ilvl w:val="0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Since attending the workshop, have you authored or co-authored any publications, presentations, or papers related to AI in clinical care?</w:t>
      </w:r>
    </w:p>
    <w:p w:rsidRPr="00967002" w:rsidR="00967002" w:rsidP="00967002" w:rsidRDefault="00967002" w14:paraId="48E2D441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Yes</w:t>
      </w:r>
    </w:p>
    <w:p w:rsidRPr="00967002" w:rsidR="00967002" w:rsidP="00967002" w:rsidRDefault="00967002" w14:paraId="40F59AC7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</w:t>
      </w:r>
    </w:p>
    <w:p w:rsidRPr="00967002" w:rsidR="00967002" w:rsidP="00967002" w:rsidRDefault="00967002" w14:paraId="293FA3FA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Planning to, but not published yet</w:t>
      </w:r>
    </w:p>
    <w:p w:rsidRPr="00967002" w:rsidR="00967002" w:rsidP="00967002" w:rsidRDefault="00967002" w14:paraId="098285F1" w14:textId="77777777" w14:noSpellErr="1">
      <w:pPr>
        <w:numPr>
          <w:ilvl w:val="0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If yes] Please provide the titles and publication details (e.g., journal name, conference, date) of any research outputs related to AI in clinical care</w:t>
      </w:r>
      <w:r w:rsidRPr="2EE92666" w:rsidR="2EE92666">
        <w:rPr>
          <w:rFonts w:ascii="Arial" w:hAnsi="Arial" w:eastAsia="Calibri" w:cs="Arial"/>
        </w:rPr>
        <w:t xml:space="preserve">.  </w:t>
      </w:r>
      <w:r w:rsidRPr="2EE92666" w:rsidR="2EE92666">
        <w:rPr>
          <w:rFonts w:ascii="Arial" w:hAnsi="Arial" w:eastAsia="Calibri" w:cs="Arial"/>
        </w:rPr>
        <w:t>If you prefer to remain anonymous, please enter the number of publications, presentations, or papers you have authored in the field since attending the workshop.</w:t>
      </w:r>
    </w:p>
    <w:p w:rsidRPr="00967002" w:rsidR="00967002" w:rsidP="00967002" w:rsidRDefault="00967002" w14:paraId="6F59130A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Short Response]</w:t>
      </w:r>
    </w:p>
    <w:p w:rsidRPr="00967002" w:rsidR="00967002" w:rsidP="00967002" w:rsidRDefault="00967002" w14:paraId="473C5214" w14:textId="77777777" w14:noSpellErr="1">
      <w:pPr>
        <w:numPr>
          <w:ilvl w:val="0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How has attending the workshop </w:t>
      </w:r>
      <w:r w:rsidRPr="2EE92666" w:rsidR="2EE92666">
        <w:rPr>
          <w:rFonts w:ascii="Arial" w:hAnsi="Arial" w:eastAsia="Calibri" w:cs="Arial"/>
        </w:rPr>
        <w:t>impacted</w:t>
      </w:r>
      <w:r w:rsidRPr="2EE92666" w:rsidR="2EE92666">
        <w:rPr>
          <w:rFonts w:ascii="Arial" w:hAnsi="Arial" w:eastAsia="Calibri" w:cs="Arial"/>
        </w:rPr>
        <w:t xml:space="preserve"> your research productivity in the field of AI in clinical care?</w:t>
      </w:r>
    </w:p>
    <w:p w:rsidRPr="00967002" w:rsidR="00967002" w:rsidP="00967002" w:rsidRDefault="00967002" w14:paraId="7025B562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 impact</w:t>
      </w:r>
    </w:p>
    <w:p w:rsidRPr="00967002" w:rsidR="00967002" w:rsidP="00967002" w:rsidRDefault="00967002" w14:paraId="71AC74EC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Slight impact </w:t>
      </w:r>
    </w:p>
    <w:p w:rsidRPr="00967002" w:rsidR="00967002" w:rsidP="00967002" w:rsidRDefault="00967002" w14:paraId="000E798D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Moderate impact </w:t>
      </w:r>
    </w:p>
    <w:p w:rsidRPr="00967002" w:rsidR="00967002" w:rsidP="00967002" w:rsidRDefault="00967002" w14:paraId="4659B46B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Significant impact  </w:t>
      </w:r>
    </w:p>
    <w:p w:rsidRPr="00967002" w:rsidR="00967002" w:rsidP="00967002" w:rsidRDefault="00967002" w14:paraId="7A6B4E6D" w14:textId="77777777" w14:noSpellErr="1">
      <w:pPr>
        <w:numPr>
          <w:ilvl w:val="0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Do you foresee any future research or AI-driven clinical care projects stemming from your participation in the workshop?</w:t>
      </w:r>
    </w:p>
    <w:p w:rsidRPr="00967002" w:rsidR="00967002" w:rsidP="00967002" w:rsidRDefault="00967002" w14:paraId="01ACA61C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Yes</w:t>
      </w:r>
    </w:p>
    <w:p w:rsidRPr="00967002" w:rsidR="00967002" w:rsidP="00967002" w:rsidRDefault="00967002" w14:paraId="576D330C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</w:t>
      </w:r>
    </w:p>
    <w:p w:rsidRPr="00967002" w:rsidR="00967002" w:rsidP="00967002" w:rsidRDefault="00967002" w14:paraId="134C3A04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Unsure</w:t>
      </w:r>
    </w:p>
    <w:p w:rsidRPr="00967002" w:rsidR="00967002" w:rsidP="00967002" w:rsidRDefault="00967002" w14:paraId="6E5A7016" w14:textId="77777777" w14:noSpellErr="1">
      <w:pPr>
        <w:numPr>
          <w:ilvl w:val="0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If yes, what are the </w:t>
      </w:r>
      <w:r w:rsidRPr="2EE92666" w:rsidR="2EE92666">
        <w:rPr>
          <w:rFonts w:ascii="Arial" w:hAnsi="Arial" w:eastAsia="Calibri" w:cs="Arial"/>
        </w:rPr>
        <w:t>main areas</w:t>
      </w:r>
      <w:r w:rsidRPr="2EE92666" w:rsidR="2EE92666">
        <w:rPr>
          <w:rFonts w:ascii="Arial" w:hAnsi="Arial" w:eastAsia="Calibri" w:cs="Arial"/>
        </w:rPr>
        <w:t xml:space="preserve"> or topics you plan to focus on in future research, or AI-related clinical care initiatives?</w:t>
      </w:r>
    </w:p>
    <w:p w:rsidRPr="00967002" w:rsidR="00967002" w:rsidP="00967002" w:rsidRDefault="00967002" w14:paraId="1E8AE485" w14:textId="77777777" w14:noSpellErr="1">
      <w:pPr>
        <w:numPr>
          <w:ilvl w:val="1"/>
          <w:numId w:val="7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Short Response]</w:t>
      </w:r>
    </w:p>
    <w:p w:rsidRPr="00967002" w:rsidR="00967002" w:rsidP="2EE92666" w:rsidRDefault="00967002" w14:paraId="516D84C7" w14:textId="77777777" w14:noSpellErr="1">
      <w:pPr>
        <w:rPr>
          <w:rFonts w:ascii="Arial" w:hAnsi="Arial" w:eastAsia="Calibri" w:cs="Arial"/>
          <w:i w:val="1"/>
          <w:iCs w:val="1"/>
        </w:rPr>
      </w:pPr>
      <w:r w:rsidRPr="2EE92666" w:rsidR="2EE92666">
        <w:rPr>
          <w:rFonts w:ascii="Arial" w:hAnsi="Arial" w:eastAsia="Calibri" w:cs="Arial"/>
          <w:i w:val="1"/>
          <w:iCs w:val="1"/>
        </w:rPr>
        <w:t>Section 4: Overall Impact and Satisfaction</w:t>
      </w:r>
    </w:p>
    <w:p w:rsidRPr="00967002" w:rsidR="00967002" w:rsidP="00967002" w:rsidRDefault="00967002" w14:paraId="718BA48D" w14:textId="77777777" w14:noSpellErr="1">
      <w:pPr>
        <w:numPr>
          <w:ilvl w:val="0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Overall, how valuable was the workshop in equipping you with skills and knowledge to advance AI in clinical care?</w:t>
      </w:r>
    </w:p>
    <w:p w:rsidRPr="00967002" w:rsidR="00967002" w:rsidP="00967002" w:rsidRDefault="00967002" w14:paraId="1534A265" w14:textId="77777777" w14:noSpellErr="1">
      <w:pPr>
        <w:numPr>
          <w:ilvl w:val="1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t valuable</w:t>
      </w:r>
    </w:p>
    <w:p w:rsidRPr="00967002" w:rsidR="00967002" w:rsidP="00967002" w:rsidRDefault="00967002" w14:paraId="1F46C932" w14:textId="77777777" w14:noSpellErr="1">
      <w:pPr>
        <w:numPr>
          <w:ilvl w:val="1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Somewhat valuable</w:t>
      </w:r>
    </w:p>
    <w:p w:rsidRPr="00967002" w:rsidR="00967002" w:rsidP="00967002" w:rsidRDefault="00967002" w14:paraId="79A14818" w14:textId="77777777" w14:noSpellErr="1">
      <w:pPr>
        <w:numPr>
          <w:ilvl w:val="1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Valuable </w:t>
      </w:r>
    </w:p>
    <w:p w:rsidRPr="00967002" w:rsidR="00967002" w:rsidP="00967002" w:rsidRDefault="00967002" w14:paraId="3B57C51E" w14:textId="77777777" w14:noSpellErr="1">
      <w:pPr>
        <w:numPr>
          <w:ilvl w:val="1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Extremely valuable  </w:t>
      </w:r>
    </w:p>
    <w:p w:rsidRPr="00967002" w:rsidR="00967002" w:rsidP="00967002" w:rsidRDefault="00967002" w14:paraId="3131E83D" w14:textId="77777777" w14:noSpellErr="1">
      <w:pPr>
        <w:numPr>
          <w:ilvl w:val="0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Would you recommend this workshop to colleagues or peers in the healthcare field?</w:t>
      </w:r>
    </w:p>
    <w:p w:rsidRPr="00967002" w:rsidR="00967002" w:rsidP="00967002" w:rsidRDefault="00967002" w14:paraId="62A74BEB" w14:textId="77777777" w14:noSpellErr="1">
      <w:pPr>
        <w:numPr>
          <w:ilvl w:val="1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Yes</w:t>
      </w:r>
    </w:p>
    <w:p w:rsidRPr="00967002" w:rsidR="00967002" w:rsidP="00967002" w:rsidRDefault="00967002" w14:paraId="47185574" w14:textId="77777777" w14:noSpellErr="1">
      <w:pPr>
        <w:numPr>
          <w:ilvl w:val="1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No</w:t>
      </w:r>
    </w:p>
    <w:p w:rsidRPr="00967002" w:rsidR="00967002" w:rsidP="00967002" w:rsidRDefault="00967002" w14:paraId="0B93303D" w14:textId="77777777" w14:noSpellErr="1">
      <w:pPr>
        <w:numPr>
          <w:ilvl w:val="0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What </w:t>
      </w:r>
      <w:r w:rsidRPr="2EE92666" w:rsidR="2EE92666">
        <w:rPr>
          <w:rFonts w:ascii="Arial" w:hAnsi="Arial" w:eastAsia="Calibri" w:cs="Arial"/>
        </w:rPr>
        <w:t>additional</w:t>
      </w:r>
      <w:r w:rsidRPr="2EE92666" w:rsidR="2EE92666">
        <w:rPr>
          <w:rFonts w:ascii="Arial" w:hAnsi="Arial" w:eastAsia="Calibri" w:cs="Arial"/>
        </w:rPr>
        <w:t xml:space="preserve"> support, resources, or follow-up would have helped you further implement AI tools or continue the collaborations started at the workshop</w:t>
      </w:r>
      <w:r w:rsidRPr="2EE92666" w:rsidR="2EE92666">
        <w:rPr>
          <w:rFonts w:ascii="Arial" w:hAnsi="Arial" w:eastAsia="Calibri" w:cs="Arial"/>
        </w:rPr>
        <w:t xml:space="preserve">?  </w:t>
      </w:r>
    </w:p>
    <w:p w:rsidRPr="00967002" w:rsidR="00967002" w:rsidP="00967002" w:rsidRDefault="00967002" w14:paraId="28AE599F" w14:textId="77777777" w14:noSpellErr="1">
      <w:pPr>
        <w:numPr>
          <w:ilvl w:val="1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Short Response]</w:t>
      </w:r>
    </w:p>
    <w:p w:rsidRPr="00967002" w:rsidR="00967002" w:rsidP="00967002" w:rsidRDefault="00967002" w14:paraId="43B0EAD9" w14:textId="77777777" w14:noSpellErr="1">
      <w:pPr>
        <w:numPr>
          <w:ilvl w:val="0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 xml:space="preserve">Do you have any </w:t>
      </w:r>
      <w:r w:rsidRPr="2EE92666" w:rsidR="2EE92666">
        <w:rPr>
          <w:rFonts w:ascii="Arial" w:hAnsi="Arial" w:eastAsia="Calibri" w:cs="Arial"/>
        </w:rPr>
        <w:t>additional</w:t>
      </w:r>
      <w:r w:rsidRPr="2EE92666" w:rsidR="2EE92666">
        <w:rPr>
          <w:rFonts w:ascii="Arial" w:hAnsi="Arial" w:eastAsia="Calibri" w:cs="Arial"/>
        </w:rPr>
        <w:t xml:space="preserve"> feedback you would like to share with the workshop organizers?</w:t>
      </w:r>
    </w:p>
    <w:p w:rsidRPr="00967002" w:rsidR="00967002" w:rsidP="00967002" w:rsidRDefault="00967002" w14:paraId="752E689C" w14:textId="77777777" w14:noSpellErr="1">
      <w:pPr>
        <w:numPr>
          <w:ilvl w:val="1"/>
          <w:numId w:val="8"/>
        </w:numPr>
        <w:spacing w:line="278" w:lineRule="auto"/>
        <w:contextualSpacing/>
        <w:rPr>
          <w:rFonts w:ascii="Arial" w:hAnsi="Arial" w:eastAsia="Calibri" w:cs="Arial"/>
        </w:rPr>
      </w:pPr>
      <w:r w:rsidRPr="2EE92666" w:rsidR="2EE92666">
        <w:rPr>
          <w:rFonts w:ascii="Arial" w:hAnsi="Arial" w:eastAsia="Calibri" w:cs="Arial"/>
        </w:rPr>
        <w:t>[Short Response]</w:t>
      </w:r>
    </w:p>
    <w:p w:rsidRPr="00967002" w:rsidR="00967002" w:rsidP="00967002" w:rsidRDefault="00967002" w14:paraId="10702A73" w14:textId="77777777" w14:noSpellErr="1">
      <w:pPr>
        <w:rPr>
          <w:rFonts w:ascii="Arial" w:hAnsi="Arial" w:eastAsia="Calibri" w:cs="Arial"/>
        </w:rPr>
      </w:pPr>
      <w:r w:rsidRPr="2EE92666">
        <w:rPr>
          <w:rFonts w:ascii="Arial" w:hAnsi="Arial" w:eastAsia="Calibri" w:cs="Arial"/>
        </w:rPr>
        <w:br w:type="page"/>
      </w:r>
    </w:p>
    <w:p w:rsidRPr="00967002" w:rsidR="00967002" w:rsidP="00967002" w:rsidRDefault="00967002" w14:paraId="3A194855" w14:textId="77777777" w14:noSpellErr="1">
      <w:pPr>
        <w:jc w:val="center"/>
        <w:rPr>
          <w:rFonts w:ascii="Arial" w:hAnsi="Arial" w:eastAsia="Calibri" w:cs="Arial"/>
          <w:u w:val="single"/>
        </w:rPr>
      </w:pPr>
      <w:r w:rsidRPr="2EE92666" w:rsidR="2EE92666">
        <w:rPr>
          <w:rFonts w:ascii="Arial" w:hAnsi="Arial" w:eastAsia="Calibri" w:cs="Arial"/>
          <w:u w:val="single"/>
        </w:rPr>
        <w:t>3.3 Follow-Up Survey Results Table</w:t>
      </w:r>
    </w:p>
    <w:p w:rsidRPr="00967002" w:rsidR="00967002" w:rsidP="00967002" w:rsidRDefault="00967002" w14:paraId="76F8B473" w14:textId="77777777" w14:noSpellErr="1">
      <w:pPr>
        <w:rPr>
          <w:rFonts w:ascii="Arial" w:hAnsi="Arial" w:eastAsia="Calibri" w:cs="Arial"/>
        </w:rPr>
      </w:pPr>
    </w:p>
    <w:tbl>
      <w:tblPr>
        <w:tblStyle w:val="TableGrid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6A6A6" w:sz="12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616"/>
        <w:gridCol w:w="365"/>
        <w:gridCol w:w="3249"/>
        <w:gridCol w:w="447"/>
        <w:gridCol w:w="1683"/>
      </w:tblGrid>
      <w:tr w:rsidRPr="00967002" w:rsidR="00967002" w:rsidTr="2EE92666" w14:paraId="43312A6C" w14:textId="77777777">
        <w:trPr>
          <w:jc w:val="center"/>
          <w:trHeight w:val="300"/>
        </w:trPr>
        <w:tc>
          <w:tcPr>
            <w:tcW w:w="3675" w:type="dxa"/>
            <w:shd w:val="clear" w:color="auto" w:fill="BFBFBF" w:themeFill="background1" w:themeFillShade="BF"/>
            <w:tcMar/>
            <w:vAlign w:val="center"/>
          </w:tcPr>
          <w:p w:rsidRPr="00967002" w:rsidR="00967002" w:rsidP="2EE92666" w:rsidRDefault="00967002" w14:paraId="3E2F9C3C" w14:textId="77777777" w14:noSpellErr="1">
            <w:pPr>
              <w:rPr>
                <w:rFonts w:ascii="Arial" w:hAnsi="Arial" w:eastAsia="Calibri" w:cs="Arial"/>
                <w:b w:val="1"/>
                <w:bCs w:val="1"/>
              </w:rPr>
            </w:pPr>
            <w:r w:rsidRPr="2EE92666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Survey Question</w:t>
            </w:r>
          </w:p>
        </w:tc>
        <w:tc>
          <w:tcPr>
            <w:tcW w:w="3675" w:type="dxa"/>
            <w:gridSpan w:val="2"/>
            <w:shd w:val="clear" w:color="auto" w:fill="BFBFBF" w:themeFill="background1" w:themeFillShade="BF"/>
            <w:tcMar/>
            <w:vAlign w:val="center"/>
          </w:tcPr>
          <w:p w:rsidRPr="00967002" w:rsidR="00967002" w:rsidP="2EE92666" w:rsidRDefault="00967002" w14:paraId="43897866" w14:textId="77777777" w14:noSpellErr="1">
            <w:pPr>
              <w:rPr>
                <w:rFonts w:ascii="Arial" w:hAnsi="Arial" w:eastAsia="Calibri" w:cs="Arial"/>
                <w:b w:val="1"/>
                <w:bCs w:val="1"/>
              </w:rPr>
            </w:pPr>
            <w:r w:rsidRPr="2EE92666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Multiple Choice Options</w:t>
            </w:r>
          </w:p>
        </w:tc>
        <w:tc>
          <w:tcPr>
            <w:tcW w:w="449" w:type="dxa"/>
            <w:shd w:val="clear" w:color="auto" w:fill="BFBFBF" w:themeFill="background1" w:themeFillShade="BF"/>
            <w:tcMar/>
            <w:vAlign w:val="center"/>
          </w:tcPr>
          <w:p w:rsidRPr="00967002" w:rsidR="00967002" w:rsidP="2EE92666" w:rsidRDefault="00967002" w14:paraId="0BDCA94A" w14:textId="77777777" w14:noSpellErr="1">
            <w:pPr>
              <w:rPr>
                <w:rFonts w:ascii="Arial" w:hAnsi="Arial" w:eastAsia="Calibri" w:cs="Arial"/>
                <w:b w:val="1"/>
                <w:bCs w:val="1"/>
              </w:rPr>
            </w:pPr>
            <w:r w:rsidRPr="2EE92666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1561" w:type="dxa"/>
            <w:shd w:val="clear" w:color="auto" w:fill="BFBFBF" w:themeFill="background1" w:themeFillShade="BF"/>
            <w:tcMar/>
            <w:vAlign w:val="center"/>
          </w:tcPr>
          <w:p w:rsidRPr="00967002" w:rsidR="00967002" w:rsidP="2EE92666" w:rsidRDefault="00967002" w14:paraId="2B573342" w14:textId="77777777" w14:noSpellErr="1">
            <w:pPr>
              <w:jc w:val="center"/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</w:pPr>
            <w:r w:rsidRPr="2EE92666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Approximate</w:t>
            </w:r>
          </w:p>
          <w:p w:rsidRPr="00967002" w:rsidR="00967002" w:rsidP="2EE92666" w:rsidRDefault="00967002" w14:paraId="4B56275E" w14:textId="77777777" w14:noSpellErr="1">
            <w:pPr>
              <w:jc w:val="center"/>
              <w:rPr>
                <w:rFonts w:ascii="Arial" w:hAnsi="Arial" w:eastAsia="Calibri" w:cs="Arial"/>
                <w:b w:val="1"/>
                <w:bCs w:val="1"/>
              </w:rPr>
            </w:pPr>
            <w:r w:rsidRPr="2EE92666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Percent</w:t>
            </w:r>
          </w:p>
        </w:tc>
      </w:tr>
      <w:tr w:rsidRPr="00967002" w:rsidR="00967002" w:rsidTr="2EE92666" w14:paraId="78E393F3" w14:textId="77777777">
        <w:trPr>
          <w:trHeight w:val="186"/>
          <w:jc w:val="center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2EE92666" w:rsidRDefault="00967002" w14:paraId="503552F1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2EE92666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Which of the following best describes your current position?</w:t>
            </w:r>
          </w:p>
        </w:tc>
        <w:tc>
          <w:tcPr>
            <w:tcW w:w="3300" w:type="dxa"/>
            <w:tcBorders>
              <w:top w:val="single" w:color="FFFFFF" w:themeColor="background1" w:sz="4" w:space="0"/>
              <w:bottom w:val="nil"/>
            </w:tcBorders>
            <w:tcMar/>
            <w:vAlign w:val="center"/>
          </w:tcPr>
          <w:p w:rsidRPr="00967002" w:rsidR="00967002" w:rsidP="00967002" w:rsidRDefault="00967002" w14:paraId="28BBBBFF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top w:val="single" w:color="FFFFFF" w:themeColor="background1" w:sz="4" w:space="0"/>
              <w:bottom w:val="nil"/>
            </w:tcBorders>
            <w:tcMar/>
            <w:vAlign w:val="center"/>
          </w:tcPr>
          <w:p w:rsidRPr="00967002" w:rsidR="00967002" w:rsidP="00967002" w:rsidRDefault="00967002" w14:paraId="4527F450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1" w:type="dxa"/>
            <w:tcBorders>
              <w:top w:val="single" w:color="A6A6A6" w:themeColor="background1" w:themeShade="A6" w:sz="12" w:space="0"/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28D47043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Pr="00967002" w:rsidR="00967002" w:rsidTr="2EE92666" w14:paraId="784132D0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4DAFDAC5" w14:textId="77777777">
            <w:pPr>
              <w:rPr>
                <w:ins w:author="Davidson,Andrea E" w:date="2025-04-10T13:52:00Z" w16du:dateUtc="2025-04-10T17:52:00Z" w:id="203"/>
                <w:rFonts w:ascii="Arial" w:hAnsi="Arial" w:eastAsia="Calibri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  <w:bottom w:val="nil"/>
            </w:tcBorders>
            <w:tcMar/>
            <w:vAlign w:val="center"/>
          </w:tcPr>
          <w:p w:rsidRPr="00967002" w:rsidR="00967002" w:rsidP="00967002" w:rsidRDefault="00967002" w14:paraId="6E689D64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Clinical faculty (attending physician)</w:t>
            </w:r>
          </w:p>
        </w:tc>
        <w:tc>
          <w:tcPr>
            <w:tcW w:w="449" w:type="dxa"/>
            <w:tcBorders>
              <w:top w:val="single" w:color="FFFFFF" w:themeColor="background1" w:sz="4" w:space="0"/>
              <w:bottom w:val="nil"/>
            </w:tcBorders>
            <w:tcMar/>
            <w:vAlign w:val="center"/>
          </w:tcPr>
          <w:p w:rsidRPr="00967002" w:rsidR="00967002" w:rsidP="00967002" w:rsidRDefault="00967002" w14:paraId="3E6AFFC3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Borders>
              <w:top w:val="single" w:color="FFFFFF" w:themeColor="background1" w:sz="4" w:space="0"/>
              <w:bottom w:val="nil"/>
            </w:tcBorders>
            <w:tcMar/>
            <w:vAlign w:val="center"/>
          </w:tcPr>
          <w:p w:rsidRPr="00967002" w:rsidR="00967002" w:rsidP="00967002" w:rsidRDefault="00967002" w14:paraId="29E2AE30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5F71D0E2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78474B6C" w14:textId="77777777">
            <w:pPr>
              <w:rPr>
                <w:ins w:author="Davidson,Andrea E" w:date="2025-04-10T13:52:00Z" w16du:dateUtc="2025-04-10T17:52:00Z" w:id="211"/>
                <w:rFonts w:ascii="Arial" w:hAnsi="Arial" w:eastAsia="Calibri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300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622563CC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PhD Student</w:t>
            </w:r>
          </w:p>
        </w:tc>
        <w:tc>
          <w:tcPr>
            <w:tcW w:w="449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4F7262C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72451635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7FDCC5DC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C676204" w14:textId="77777777">
            <w:pPr>
              <w:rPr>
                <w:ins w:author="Davidson,Andrea E" w:date="2025-04-10T13:52:00Z" w16du:dateUtc="2025-04-10T17:52:00Z" w:id="219"/>
                <w:rFonts w:ascii="Arial" w:hAnsi="Arial" w:eastAsia="Calibri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300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15280D38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Tenure- or research-track faculty</w:t>
            </w:r>
          </w:p>
        </w:tc>
        <w:tc>
          <w:tcPr>
            <w:tcW w:w="449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3C8FE80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77C5F1D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2D15AA5E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539F7EA2" w14:textId="77777777">
            <w:pPr>
              <w:rPr>
                <w:ins w:author="Davidson,Andrea E" w:date="2025-04-10T13:52:00Z" w16du:dateUtc="2025-04-10T17:52:00Z" w:id="227"/>
                <w:rFonts w:ascii="Arial" w:hAnsi="Arial" w:eastAsia="Calibri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300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28C9F47B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>Other</w:t>
            </w:r>
          </w:p>
        </w:tc>
        <w:tc>
          <w:tcPr>
            <w:tcW w:w="449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66B4CE2D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415676B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14F85C8B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2EE92666" w:rsidRDefault="00967002" w14:paraId="3335A819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2EE92666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Which workshop tract did you attend?</w:t>
            </w:r>
          </w:p>
        </w:tc>
        <w:tc>
          <w:tcPr>
            <w:tcW w:w="3300" w:type="dxa"/>
            <w:tcBorders>
              <w:top w:val="single" w:color="A6A6A6" w:themeColor="background1" w:themeShade="A6" w:sz="12" w:space="0"/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2C7E99A8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top w:val="single" w:color="A6A6A6" w:themeColor="background1" w:themeShade="A6" w:sz="12" w:space="0"/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0FD97BF4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1" w:type="dxa"/>
            <w:tcBorders>
              <w:top w:val="single" w:color="A6A6A6" w:themeColor="background1" w:themeShade="A6" w:sz="12" w:space="0"/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257502C7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Pr="00967002" w:rsidR="00967002" w:rsidTr="2EE92666" w14:paraId="0C4E0689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17030894" w14:textId="77777777">
            <w:pPr>
              <w:rPr>
                <w:ins w:author="Davidson,Andrea E" w:date="2025-04-10T13:52:00Z" w16du:dateUtc="2025-04-10T17:52:00Z" w:id="241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  <w:bottom w:val="nil"/>
            </w:tcBorders>
            <w:tcMar/>
            <w:vAlign w:val="center"/>
          </w:tcPr>
          <w:p w:rsidRPr="00967002" w:rsidR="00967002" w:rsidP="00967002" w:rsidRDefault="00967002" w14:paraId="6A6CE590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Beginner track (AI for Clinical Care Workshop Bootcamp)</w:t>
            </w:r>
          </w:p>
        </w:tc>
        <w:tc>
          <w:tcPr>
            <w:tcW w:w="449" w:type="dxa"/>
            <w:tcBorders>
              <w:top w:val="single" w:color="FFFFFF" w:themeColor="background1" w:sz="4" w:space="0"/>
              <w:bottom w:val="nil"/>
            </w:tcBorders>
            <w:tcMar/>
            <w:vAlign w:val="center"/>
          </w:tcPr>
          <w:p w:rsidRPr="00967002" w:rsidR="00967002" w:rsidP="00967002" w:rsidRDefault="00967002" w14:paraId="6EAFB04F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top w:val="single" w:color="FFFFFF" w:themeColor="background1" w:sz="4" w:space="0"/>
              <w:bottom w:val="nil"/>
            </w:tcBorders>
            <w:tcMar/>
            <w:vAlign w:val="center"/>
          </w:tcPr>
          <w:p w:rsidRPr="00967002" w:rsidR="00967002" w:rsidP="00967002" w:rsidRDefault="00967002" w14:paraId="650BAF39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606136E7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85D6DAB" w14:textId="77777777">
            <w:pPr>
              <w:rPr>
                <w:ins w:author="Davidson,Andrea E" w:date="2025-04-10T13:52:00Z" w16du:dateUtc="2025-04-10T17:52:00Z" w:id="249"/>
                <w:rFonts w:ascii="Arial" w:hAnsi="Arial" w:eastAsia="Calibri" w:cs="Arial"/>
                <w:b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2344FFEE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Advanced track (NVIDIA Generative AI with Diffusion Models Course)</w:t>
            </w:r>
          </w:p>
        </w:tc>
        <w:tc>
          <w:tcPr>
            <w:tcW w:w="449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291B19E4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561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0FBCFDC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83%</w:t>
            </w:r>
          </w:p>
        </w:tc>
      </w:tr>
      <w:tr w:rsidRPr="00967002" w:rsidR="00967002" w:rsidTr="2EE92666" w14:paraId="41F8C883" w14:textId="77777777">
        <w:trPr>
          <w:trHeight w:val="429"/>
          <w:jc w:val="center"/>
        </w:trPr>
        <w:tc>
          <w:tcPr>
            <w:tcW w:w="9360" w:type="dxa"/>
            <w:gridSpan w:val="5"/>
            <w:shd w:val="clear" w:color="auto" w:fill="F2F2F2" w:themeFill="background1" w:themeFillShade="F2"/>
            <w:tcMar/>
            <w:vAlign w:val="center"/>
          </w:tcPr>
          <w:p w:rsidRPr="00967002" w:rsidR="00967002" w:rsidP="00967002" w:rsidRDefault="00967002" w14:paraId="0C8413D0" w14:textId="77777777" w14:noSpellErr="1">
            <w:pPr>
              <w:jc w:val="center"/>
              <w:rPr>
                <w:rFonts w:ascii="Arial" w:hAnsi="Arial" w:eastAsia="Calibri" w:cs="Arial"/>
                <w:b w:val="1"/>
                <w:bCs w:val="1"/>
              </w:rPr>
            </w:pPr>
            <w:r w:rsidRPr="00967002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Practical Application of Skills</w:t>
            </w:r>
          </w:p>
        </w:tc>
      </w:tr>
      <w:tr w:rsidRPr="00967002" w:rsidR="00967002" w:rsidTr="2EE92666" w14:paraId="1E400B38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2EE92666" w:rsidRDefault="00967002" w14:paraId="00311B0B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2EE92666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To what extent have you applied the AI tools and techniques learned in the workshop to your work?</w:t>
            </w:r>
          </w:p>
        </w:tc>
        <w:tc>
          <w:tcPr>
            <w:tcW w:w="3300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76E7131D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19D5407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2517D480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23DB59F4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19FB1938" w14:textId="77777777">
            <w:pPr>
              <w:rPr>
                <w:ins w:author="Davidson,Andrea E" w:date="2025-04-10T13:52:00Z" w16du:dateUtc="2025-04-10T17:52:00Z" w:id="266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510343D2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t at all</w:t>
            </w:r>
          </w:p>
        </w:tc>
        <w:tc>
          <w:tcPr>
            <w:tcW w:w="449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054DBE43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1288C431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4944B86E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3116AA6D" w14:textId="77777777">
            <w:pPr>
              <w:rPr>
                <w:ins w:author="Davidson,Andrea E" w:date="2025-04-10T13:52:00Z" w16du:dateUtc="2025-04-10T17:52:00Z" w:id="274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4D94E7B2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omewhat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6489782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08D40807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</w:tr>
      <w:tr w:rsidRPr="00967002" w:rsidR="00967002" w:rsidTr="2EE92666" w14:paraId="05306A4C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6C641D2A" w14:textId="77777777">
            <w:pPr>
              <w:rPr>
                <w:ins w:author="Davidson,Andrea E" w:date="2025-04-10T13:52:00Z" w16du:dateUtc="2025-04-10T17:52:00Z" w:id="282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57BFBFDB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Moderately</w:t>
            </w:r>
            <w:r w:rsidRPr="00967002">
              <w:rPr>
                <w:rFonts w:ascii="Arial" w:hAnsi="Arial" w:eastAsia="Calibri" w:cs="Arial"/>
                <w:sz w:val="20"/>
                <w:szCs w:val="20"/>
              </w:rPr>
              <w:t xml:space="preserve"> 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7230081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37B3BB97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</w:tr>
      <w:tr w:rsidRPr="00967002" w:rsidR="00967002" w:rsidTr="2EE92666" w14:paraId="04FA9E0D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D6AA24E" w14:textId="77777777">
            <w:pPr>
              <w:rPr>
                <w:ins w:author="Davidson,Andrea E" w:date="2025-04-10T13:52:00Z" w16du:dateUtc="2025-04-10T17:52:00Z" w:id="290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6EE142C1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ignificantly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52CADDB3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4BA7F1F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2B2042C4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1D8DFBDE" w14:textId="77777777">
            <w:pPr>
              <w:rPr>
                <w:ins w:author="Davidson,Andrea E" w:date="2025-04-10T13:52:00Z" w16du:dateUtc="2025-04-10T17:52:00Z" w:id="298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bottom w:val="single" w:color="A6A6A6" w:themeColor="background1" w:themeShade="A6" w:sz="12" w:space="0"/>
            </w:tcBorders>
            <w:tcMar/>
            <w:vAlign w:val="center"/>
          </w:tcPr>
          <w:p w:rsidRPr="00967002" w:rsidR="00967002" w:rsidP="00967002" w:rsidRDefault="00967002" w14:paraId="6B042E64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Fully integrated into my practice</w:t>
            </w:r>
          </w:p>
        </w:tc>
        <w:tc>
          <w:tcPr>
            <w:tcW w:w="449" w:type="dxa"/>
            <w:tcBorders>
              <w:bottom w:val="single" w:color="A6A6A6" w:themeColor="background1" w:themeShade="A6" w:sz="12" w:space="0"/>
            </w:tcBorders>
            <w:tcMar/>
            <w:vAlign w:val="center"/>
          </w:tcPr>
          <w:p w:rsidRPr="00967002" w:rsidR="00967002" w:rsidP="00967002" w:rsidRDefault="00967002" w14:paraId="1A749BC1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Borders>
              <w:bottom w:val="single" w:color="A6A6A6" w:themeColor="background1" w:themeShade="A6" w:sz="12" w:space="0"/>
            </w:tcBorders>
            <w:tcMar/>
            <w:vAlign w:val="center"/>
          </w:tcPr>
          <w:p w:rsidRPr="00967002" w:rsidR="00967002" w:rsidP="00967002" w:rsidRDefault="00967002" w14:paraId="06880479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6D12323E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2EE92666" w:rsidRDefault="00967002" w14:paraId="0FAE2482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2EE92666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If you are a clinician, to what extent have you applied the AI tools and techniques learned in the workshop to your clinical practice?</w:t>
            </w:r>
          </w:p>
        </w:tc>
        <w:tc>
          <w:tcPr>
            <w:tcW w:w="3300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26BB57C2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7C2280B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color="A6A6A6" w:themeColor="background1" w:themeShade="A6" w:sz="12" w:space="0"/>
              <w:bottom w:val="nil"/>
            </w:tcBorders>
            <w:tcMar/>
            <w:vAlign w:val="center"/>
          </w:tcPr>
          <w:p w:rsidRPr="00967002" w:rsidR="00967002" w:rsidP="00967002" w:rsidRDefault="00967002" w14:paraId="52B10B7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0A4F64EE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6E1E5614" w14:textId="77777777">
            <w:pPr>
              <w:rPr>
                <w:ins w:author="Davidson,Andrea E" w:date="2025-04-10T13:52:00Z" w16du:dateUtc="2025-04-10T17:52:00Z" w:id="312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1CD92A4A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t at all</w:t>
            </w:r>
          </w:p>
        </w:tc>
        <w:tc>
          <w:tcPr>
            <w:tcW w:w="449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52381772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4CE863F4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336F4D50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2DFB769" w14:textId="77777777">
            <w:pPr>
              <w:rPr>
                <w:ins w:author="Davidson,Andrea E" w:date="2025-04-10T13:52:00Z" w16du:dateUtc="2025-04-10T17:52:00Z" w:id="320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7B8BEC6A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omewhat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41F9A454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2122143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402585E1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4FF5D825" w14:textId="77777777">
            <w:pPr>
              <w:rPr>
                <w:ins w:author="Davidson,Andrea E" w:date="2025-04-10T13:52:00Z" w16du:dateUtc="2025-04-10T17:52:00Z" w:id="328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2571D45E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Moderately</w:t>
            </w:r>
            <w:r w:rsidRPr="00967002">
              <w:rPr>
                <w:rFonts w:ascii="Arial" w:hAnsi="Arial" w:eastAsia="Calibri" w:cs="Arial"/>
                <w:sz w:val="20"/>
                <w:szCs w:val="20"/>
              </w:rPr>
              <w:t xml:space="preserve"> </w:t>
            </w:r>
          </w:p>
        </w:tc>
        <w:tc>
          <w:tcPr>
            <w:tcW w:w="449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1AECD43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561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0A96396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</w:tr>
      <w:tr w:rsidRPr="00967002" w:rsidR="00967002" w:rsidTr="2EE92666" w14:paraId="4E7B46CE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7A8DD191" w14:textId="77777777">
            <w:pPr>
              <w:rPr>
                <w:ins w:author="Davidson,Andrea E" w:date="2025-04-10T13:52:00Z" w16du:dateUtc="2025-04-10T17:52:00Z" w:id="336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2DAD96CC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ignificantly</w:t>
            </w:r>
          </w:p>
        </w:tc>
        <w:tc>
          <w:tcPr>
            <w:tcW w:w="449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777ED1F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574A0A55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733FB9D5" w14:textId="77777777">
        <w:trPr>
          <w:trHeight w:val="789"/>
          <w:jc w:val="center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6A582433" w14:textId="77777777">
            <w:pPr>
              <w:rPr>
                <w:ins w:author="Davidson,Andrea E" w:date="2025-04-10T13:52:00Z" w16du:dateUtc="2025-04-10T17:52:00Z" w:id="343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5271B0C9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Fully integrated into my practice</w:t>
            </w:r>
          </w:p>
        </w:tc>
        <w:tc>
          <w:tcPr>
            <w:tcW w:w="449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6E97FD50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57DDCE49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403EE0AA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6EC90F1F" w14:textId="77777777">
            <w:pPr>
              <w:rPr>
                <w:ins w:author="Davidson,Andrea E" w:date="2025-04-10T13:52:00Z" w16du:dateUtc="2025-04-10T17:52:00Z" w:id="351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32560416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t applicable</w:t>
            </w:r>
          </w:p>
        </w:tc>
        <w:tc>
          <w:tcPr>
            <w:tcW w:w="449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28E7822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bottom w:val="single" w:color="auto" w:sz="4" w:space="0"/>
            </w:tcBorders>
            <w:tcMar/>
            <w:vAlign w:val="center"/>
          </w:tcPr>
          <w:p w:rsidRPr="00967002" w:rsidR="00967002" w:rsidP="00967002" w:rsidRDefault="00967002" w14:paraId="5478FAE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0D8F132E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2EE92666" w:rsidRDefault="00967002" w14:paraId="473DA4B0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2EE92666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How confident are you in your ability to implement AI solutions in clinical care following the workshop?</w:t>
            </w:r>
          </w:p>
        </w:tc>
        <w:tc>
          <w:tcPr>
            <w:tcW w:w="3300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22E3BFFE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164934C3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1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1179ED3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3558EBC7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44DF9344" w14:textId="77777777">
            <w:pPr>
              <w:rPr>
                <w:ins w:author="Davidson,Andrea E" w:date="2025-04-10T13:52:00Z" w16du:dateUtc="2025-04-10T17:52:00Z" w:id="365"/>
                <w:rFonts w:ascii="Arial" w:hAnsi="Arial" w:eastAsia="Calibri" w:cs="Arial"/>
                <w:bCs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50218373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t confident</w:t>
            </w:r>
          </w:p>
        </w:tc>
        <w:tc>
          <w:tcPr>
            <w:tcW w:w="449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30BCB443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525C2DE1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17EDFE87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F59FF5F" w14:textId="77777777">
            <w:pPr>
              <w:rPr>
                <w:ins w:author="Davidson,Andrea E" w:date="2025-04-10T13:52:00Z" w16du:dateUtc="2025-04-10T17:52:00Z" w:id="373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2AA69D54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omewhat confident</w:t>
            </w:r>
          </w:p>
        </w:tc>
        <w:tc>
          <w:tcPr>
            <w:tcW w:w="449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54EE73B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561" w:type="dxa"/>
            <w:tcBorders>
              <w:top w:val="nil"/>
            </w:tcBorders>
            <w:tcMar/>
            <w:vAlign w:val="center"/>
          </w:tcPr>
          <w:p w:rsidRPr="00967002" w:rsidR="00967002" w:rsidP="00967002" w:rsidRDefault="00967002" w14:paraId="5ADAD36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</w:tr>
      <w:tr w:rsidRPr="00967002" w:rsidR="00967002" w:rsidTr="2EE92666" w14:paraId="2BDB8DA4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04A332C" w14:textId="77777777">
            <w:pPr>
              <w:rPr>
                <w:ins w:author="Davidson,Andrea E" w:date="2025-04-10T13:52:00Z" w16du:dateUtc="2025-04-10T17:52:00Z" w:id="381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5999E651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Confident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00258846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3AE9868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372D17E8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0D59A35" w14:textId="77777777">
            <w:pPr>
              <w:rPr>
                <w:ins w:author="Davidson,Andrea E" w:date="2025-04-10T13:52:00Z" w16du:dateUtc="2025-04-10T17:52:00Z" w:id="389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3D899DA0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Very confident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6370C9B5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78F702A3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5347DF84" w14:textId="77777777">
        <w:trPr>
          <w:trHeight w:val="510"/>
          <w:jc w:val="center"/>
        </w:trPr>
        <w:tc>
          <w:tcPr>
            <w:tcW w:w="9360" w:type="dxa"/>
            <w:gridSpan w:val="5"/>
            <w:shd w:val="clear" w:color="auto" w:fill="F2F2F2" w:themeFill="background1" w:themeFillShade="F2"/>
            <w:tcMar/>
            <w:vAlign w:val="center"/>
          </w:tcPr>
          <w:p w:rsidRPr="00967002" w:rsidR="00967002" w:rsidP="00967002" w:rsidRDefault="00967002" w14:paraId="57FB0050" w14:textId="77777777" w14:noSpellErr="1">
            <w:pPr>
              <w:jc w:val="center"/>
              <w:rPr>
                <w:rFonts w:ascii="Arial" w:hAnsi="Arial" w:eastAsia="Calibri" w:cs="Arial"/>
                <w:b w:val="1"/>
                <w:bCs w:val="1"/>
              </w:rPr>
            </w:pPr>
            <w:r w:rsidRPr="00967002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Collaboration and Networking Opportunities</w:t>
            </w:r>
          </w:p>
        </w:tc>
      </w:tr>
      <w:tr w:rsidRPr="00967002" w:rsidR="00967002" w:rsidTr="2EE92666" w14:paraId="76A19B19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00967002" w:rsidRDefault="00967002" w14:paraId="0756BEB9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Did the AICC Workshop result in any research collaborations?</w:t>
            </w: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25DF64AC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0625ED6F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781271B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163DD7F0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30C806A5" w14:textId="77777777">
            <w:pPr>
              <w:rPr>
                <w:ins w:author="Davidson,Andrea E" w:date="2025-04-10T13:52:00Z" w16du:dateUtc="2025-04-10T17:52:00Z" w:id="409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04B3A576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7ADF5836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6548003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00%</w:t>
            </w:r>
          </w:p>
        </w:tc>
      </w:tr>
      <w:tr w:rsidRPr="00967002" w:rsidR="00967002" w:rsidTr="2EE92666" w14:paraId="745B5688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00967002" w:rsidRDefault="00967002" w14:paraId="5D91D95E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 xml:space="preserve">Have you </w:t>
            </w: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>initiated</w:t>
            </w: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 xml:space="preserve"> or participated in any new collaborations or projects since the workshop related to AI in clinical care?</w:t>
            </w:r>
          </w:p>
        </w:tc>
        <w:tc>
          <w:tcPr>
            <w:tcW w:w="3300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3F4CDA6B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02640A99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1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52F74D3F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1AB27867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6F139EC8" w14:textId="77777777">
            <w:pPr>
              <w:rPr>
                <w:ins w:author="Davidson,Andrea E" w:date="2025-04-10T13:52:00Z" w16du:dateUtc="2025-04-10T17:52:00Z" w:id="423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5EBF56C4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Yes, new collaborations initiated</w:t>
            </w:r>
          </w:p>
          <w:p w:rsidRPr="00967002" w:rsidR="00967002" w:rsidP="00967002" w:rsidRDefault="00967002" w14:paraId="6D707DA2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ins w:author="Davidson,Andrea E" w:date="2025-04-10T13:52:00Z" w16du:dateUtc="2025-04-10T17:52:00Z" w:id="427">
              <w:r w:rsidRPr="00967002">
                <w:rPr>
                  <w:rFonts w:ascii="Arial" w:hAnsi="Arial" w:eastAsia="Calibri" w:cs="Arial"/>
                  <w:kern w:val="2"/>
                  <w:sz w:val="20"/>
                  <w:szCs w:val="20"/>
                  <w14:ligatures w14:val="standardContextual"/>
                </w:rPr>
                <w:tab/>
              </w:r>
            </w:ins>
          </w:p>
        </w:tc>
        <w:tc>
          <w:tcPr>
            <w:tcW w:w="449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0F90A74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3B6E8A0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342268DC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4BC1C7EE" w14:textId="77777777">
            <w:pPr>
              <w:rPr>
                <w:ins w:author="Davidson,Andrea E" w:date="2025-04-10T13:52:00Z" w16du:dateUtc="2025-04-10T17:52:00Z" w:id="433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641FDE5C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 xml:space="preserve">Yes, </w:t>
            </w: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>participated</w:t>
            </w: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 xml:space="preserve"> in existing collaborations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35A254A7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2F964D5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42AA894A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71DA0BB" w14:textId="77777777">
            <w:pPr>
              <w:rPr>
                <w:ins w:author="Davidson,Andrea E" w:date="2025-04-10T13:52:00Z" w16du:dateUtc="2025-04-10T17:52:00Z" w:id="441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36ABF37C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 xml:space="preserve">No new collaborations, but have </w:t>
            </w: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>maintained</w:t>
            </w: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 xml:space="preserve"> existing ones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7DA8B5CF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4C53B744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02C47BC1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361B0B4" w14:textId="77777777">
            <w:pPr>
              <w:rPr>
                <w:ins w:author="Davidson,Andrea E" w:date="2025-04-10T13:52:00Z" w16du:dateUtc="2025-04-10T17:52:00Z" w:id="449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75C4B48A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 collaborations or projects related to AI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164F1975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739052C6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22C28FA3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00967002" w:rsidRDefault="00967002" w14:paraId="46CC5E79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 xml:space="preserve">Have you continued any relationships or networks </w:t>
            </w:r>
            <w:r w:rsidRPr="2EE92666" w:rsidR="2EE92666">
              <w:rPr>
                <w:rFonts w:ascii="Arial" w:hAnsi="Arial" w:eastAsia="Calibri" w:cs="Arial"/>
                <w:sz w:val="20"/>
                <w:szCs w:val="20"/>
              </w:rPr>
              <w:t>established</w:t>
            </w: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 xml:space="preserve"> during the workshop (e.g., with participants, mentors, or industry professionals)?</w:t>
            </w:r>
          </w:p>
        </w:tc>
        <w:tc>
          <w:tcPr>
            <w:tcW w:w="3300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29512D1D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bottom w:val="single" w:color="FFFFFF" w:themeColor="background1" w:sz="4" w:space="0"/>
              <w:right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2A3C8442" w14:textId="77777777" w14:noSpellErr="1">
            <w:pPr>
              <w:jc w:val="center"/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1" w:type="dxa"/>
            <w:tcBorders>
              <w:left w:val="single" w:color="FFFFFF" w:themeColor="background1" w:sz="4" w:space="0"/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6EAA9FD5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425ABF53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1D0D315D" w14:textId="77777777">
            <w:pPr>
              <w:rPr>
                <w:ins w:author="Davidson,Andrea E" w:date="2025-04-10T13:52:00Z" w16du:dateUtc="2025-04-10T17:52:00Z" w:id="463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1E2B8BC3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 xml:space="preserve">Yes </w:t>
            </w:r>
          </w:p>
        </w:tc>
        <w:tc>
          <w:tcPr>
            <w:tcW w:w="449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079D7C8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3FBFF65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1F8D565E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E6AAAD2" w14:textId="77777777">
            <w:pPr>
              <w:rPr>
                <w:ins w:author="Davidson,Andrea E" w:date="2025-04-10T13:52:00Z" w16du:dateUtc="2025-04-10T17:52:00Z" w:id="471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4D2801B2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12D5E77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331DF6AF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</w:tr>
      <w:tr w:rsidRPr="00967002" w:rsidR="00967002" w:rsidTr="2EE92666" w14:paraId="5A6F72E9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0C370FDF" w14:textId="77777777">
            <w:pPr>
              <w:rPr>
                <w:ins w:author="Davidson,Andrea E" w:date="2025-04-10T13:52:00Z" w16du:dateUtc="2025-04-10T17:52:00Z" w:id="479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37688892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 xml:space="preserve">Partially (e.g., occasional contact, but no sustained collaboration)  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404C2979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44DFD80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6C6F57DC" w14:textId="77777777">
        <w:trPr>
          <w:trHeight w:val="447"/>
          <w:jc w:val="center"/>
        </w:trPr>
        <w:tc>
          <w:tcPr>
            <w:tcW w:w="9360" w:type="dxa"/>
            <w:gridSpan w:val="5"/>
            <w:shd w:val="clear" w:color="auto" w:fill="F2F2F2" w:themeFill="background1" w:themeFillShade="F2"/>
            <w:tcMar/>
            <w:vAlign w:val="center"/>
          </w:tcPr>
          <w:p w:rsidRPr="00967002" w:rsidR="00967002" w:rsidP="00967002" w:rsidRDefault="00967002" w14:paraId="009843D8" w14:textId="77777777" w14:noSpellErr="1">
            <w:pPr>
              <w:jc w:val="center"/>
              <w:rPr>
                <w:rFonts w:ascii="Arial" w:hAnsi="Arial" w:eastAsia="Calibri" w:cs="Arial"/>
                <w:b w:val="1"/>
                <w:bCs w:val="1"/>
              </w:rPr>
            </w:pPr>
            <w:r w:rsidRPr="00967002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Research Productivity and Publications</w:t>
            </w:r>
          </w:p>
        </w:tc>
      </w:tr>
      <w:tr w:rsidRPr="00967002" w:rsidR="00967002" w:rsidTr="2EE92666" w14:paraId="58E27D9A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00967002" w:rsidRDefault="00967002" w14:paraId="068A7B14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ince attending the workshop, have you authored or co-authored any publications, presentations, or papers related to AI in clinical care?</w:t>
            </w:r>
          </w:p>
        </w:tc>
        <w:tc>
          <w:tcPr>
            <w:tcW w:w="3300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09A0595A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6790962D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30DE3D4D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22CA0390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03F9537E" w14:textId="77777777">
            <w:pPr>
              <w:rPr>
                <w:ins w:author="Davidson,Andrea E" w:date="2025-04-10T13:52:00Z" w16du:dateUtc="2025-04-10T17:52:00Z" w:id="496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0F04B463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9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4288E280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18662C9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1300E7E8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3AF76934" w14:textId="77777777">
            <w:pPr>
              <w:rPr>
                <w:ins w:author="Davidson,Andrea E" w:date="2025-04-10T13:52:00Z" w16du:dateUtc="2025-04-10T17:52:00Z" w:id="504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408BCB14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4DFA9A47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21FD71B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75B87342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4CD6202" w14:textId="77777777">
            <w:pPr>
              <w:rPr>
                <w:ins w:author="Davidson,Andrea E" w:date="2025-04-10T13:52:00Z" w16du:dateUtc="2025-04-10T17:52:00Z" w:id="512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7635BF70" w14:textId="77777777" w14:noSpellErr="1">
            <w:pPr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Planning to, but not published yet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06FE2E4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6042976F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</w:tr>
      <w:tr w:rsidRPr="00967002" w:rsidR="00967002" w:rsidTr="2EE92666" w14:paraId="32ABD102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00967002" w:rsidRDefault="00967002" w14:paraId="402AA76F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How has attending the workshop impacted your research productivity in the field of AI in clinical care?</w:t>
            </w:r>
          </w:p>
        </w:tc>
        <w:tc>
          <w:tcPr>
            <w:tcW w:w="3300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3F661BED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4B4A1B54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7507433F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78C4BED8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047DFCCB" w14:textId="77777777">
            <w:pPr>
              <w:rPr>
                <w:ins w:author="Davidson,Andrea E" w:date="2025-04-10T13:52:00Z" w16du:dateUtc="2025-04-10T17:52:00Z" w:id="526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70579AA9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 impact</w:t>
            </w:r>
          </w:p>
        </w:tc>
        <w:tc>
          <w:tcPr>
            <w:tcW w:w="449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6BD537F5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6DD0A7DD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40AC54A9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EDA6486" w14:textId="77777777">
            <w:pPr>
              <w:rPr>
                <w:ins w:author="Davidson,Andrea E" w:date="2025-04-10T13:52:00Z" w16du:dateUtc="2025-04-10T17:52:00Z" w:id="534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0B4F2C7E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light impact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776AA002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50895C72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73F72C69" w14:textId="77777777">
        <w:trPr>
          <w:trHeight w:val="34"/>
          <w:jc w:val="center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2E38A9AB" w14:textId="77777777">
            <w:pPr>
              <w:rPr>
                <w:ins w:author="Davidson,Andrea E" w:date="2025-04-10T13:52:00Z" w16du:dateUtc="2025-04-10T17:52:00Z" w:id="542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4ED1C988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Moderate impact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612D3A06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1F17ED4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1B778D0D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6C6FB400" w14:textId="77777777">
            <w:pPr>
              <w:rPr>
                <w:ins w:author="Davidson,Andrea E" w:date="2025-04-10T13:52:00Z" w16du:dateUtc="2025-04-10T17:52:00Z" w:id="550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14594795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ignificant impact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401BE20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08BB7B5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39536F48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00967002" w:rsidRDefault="00967002" w14:paraId="546AFA65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Do you foresee any future research or AI-driven clinical care projects stemming from your participation in the workshop?</w:t>
            </w:r>
          </w:p>
        </w:tc>
        <w:tc>
          <w:tcPr>
            <w:tcW w:w="3300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2714EA41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686B993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02E22934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0073B77B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50E0EA42" w14:textId="77777777">
            <w:pPr>
              <w:rPr>
                <w:ins w:author="Davidson,Andrea E" w:date="2025-04-10T13:52:00Z" w16du:dateUtc="2025-04-10T17:52:00Z" w:id="564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5F87D34C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9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78C1E4F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561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417A008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</w:tr>
      <w:tr w:rsidRPr="00967002" w:rsidR="00967002" w:rsidTr="2EE92666" w14:paraId="564D8242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72529B22" w14:textId="77777777">
            <w:pPr>
              <w:rPr>
                <w:ins w:author="Davidson,Andrea E" w:date="2025-04-10T13:52:00Z" w16du:dateUtc="2025-04-10T17:52:00Z" w:id="572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6616630F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03E317A3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3A0E6BE2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66DDF5D4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768B10EA" w14:textId="77777777">
            <w:pPr>
              <w:rPr>
                <w:ins w:author="Davidson,Andrea E" w:date="2025-04-10T13:52:00Z" w16du:dateUtc="2025-04-10T17:52:00Z" w:id="580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5014D346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Unsure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49F9FE6B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16A22E7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0%</w:t>
            </w:r>
          </w:p>
        </w:tc>
      </w:tr>
      <w:tr w:rsidRPr="00967002" w:rsidR="00967002" w:rsidTr="2EE92666" w14:paraId="0B1C56C5" w14:textId="77777777">
        <w:trPr>
          <w:trHeight w:val="438"/>
          <w:jc w:val="center"/>
        </w:trPr>
        <w:tc>
          <w:tcPr>
            <w:tcW w:w="9360" w:type="dxa"/>
            <w:gridSpan w:val="5"/>
            <w:shd w:val="clear" w:color="auto" w:fill="F2F2F2" w:themeFill="background1" w:themeFillShade="F2"/>
            <w:tcMar/>
            <w:vAlign w:val="center"/>
          </w:tcPr>
          <w:p w:rsidRPr="00967002" w:rsidR="00967002" w:rsidP="00967002" w:rsidRDefault="00967002" w14:paraId="6C2CBB5A" w14:textId="77777777" w14:noSpellErr="1">
            <w:pPr>
              <w:jc w:val="center"/>
              <w:rPr>
                <w:rFonts w:ascii="Arial" w:hAnsi="Arial" w:eastAsia="Calibri" w:cs="Arial"/>
                <w:b w:val="1"/>
                <w:bCs w:val="1"/>
              </w:rPr>
            </w:pPr>
            <w:r w:rsidRPr="00967002">
              <w:rPr>
                <w:rFonts w:ascii="Arial" w:hAnsi="Arial" w:eastAsia="Calibri" w:cs="Arial"/>
                <w:b w:val="1"/>
                <w:bCs w:val="1"/>
                <w:kern w:val="2"/>
                <w:sz w:val="24"/>
                <w:szCs w:val="24"/>
                <w14:ligatures w14:val="standardContextual"/>
              </w:rPr>
              <w:t>Overall Impact and Satisfaction</w:t>
            </w:r>
          </w:p>
        </w:tc>
      </w:tr>
      <w:tr w:rsidRPr="00967002" w:rsidR="00967002" w:rsidTr="2EE92666" w14:paraId="0837E4B1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00967002" w:rsidRDefault="00967002" w14:paraId="59398CC5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Overall, how valuable was the workshop in equipping you with skills and knowledge to advance AI in clinical care?</w:t>
            </w:r>
          </w:p>
        </w:tc>
        <w:tc>
          <w:tcPr>
            <w:tcW w:w="3300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0FDA4D2B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44CF17C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57D1019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55929EEA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634D090E" w14:textId="77777777">
            <w:pPr>
              <w:rPr>
                <w:ins w:author="Davidson,Andrea E" w:date="2025-04-10T13:52:00Z" w16du:dateUtc="2025-04-10T17:52:00Z" w:id="597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1D61451D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t valuable</w:t>
            </w:r>
          </w:p>
        </w:tc>
        <w:tc>
          <w:tcPr>
            <w:tcW w:w="449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37A53A02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561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58AF3BB6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0%</w:t>
            </w:r>
          </w:p>
        </w:tc>
      </w:tr>
      <w:tr w:rsidRPr="00967002" w:rsidR="00967002" w:rsidTr="2EE92666" w14:paraId="3031988C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74E76320" w14:textId="77777777">
            <w:pPr>
              <w:rPr>
                <w:ins w:author="Davidson,Andrea E" w:date="2025-04-10T13:52:00Z" w16du:dateUtc="2025-04-10T17:52:00Z" w:id="605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6BD2C6F2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Somewhat valuable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102729BA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49788921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46D7A4A2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79B5F95D" w14:textId="77777777">
            <w:pPr>
              <w:rPr>
                <w:ins w:author="Davidson,Andrea E" w:date="2025-04-10T13:52:00Z" w16du:dateUtc="2025-04-10T17:52:00Z" w:id="613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552C6210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Valuable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22BAF4A1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79477EC8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33%</w:t>
            </w:r>
          </w:p>
        </w:tc>
      </w:tr>
      <w:tr w:rsidRPr="00967002" w:rsidR="00967002" w:rsidTr="2EE92666" w14:paraId="039A94CC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59D3BCEE" w14:textId="77777777">
            <w:pPr>
              <w:rPr>
                <w:ins w:author="Davidson,Andrea E" w:date="2025-04-10T13:52:00Z" w16du:dateUtc="2025-04-10T17:52:00Z" w:id="621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2B03EDC0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Extremely valuable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50C498D2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2127815D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  <w:tr w:rsidRPr="00967002" w:rsidR="00967002" w:rsidTr="2EE92666" w14:paraId="57938378" w14:textId="77777777">
        <w:trPr>
          <w:jc w:val="center"/>
          <w:trHeight w:val="300"/>
        </w:trPr>
        <w:tc>
          <w:tcPr>
            <w:tcW w:w="4050" w:type="dxa"/>
            <w:gridSpan w:val="2"/>
            <w:vMerge w:val="restart"/>
            <w:tcMar/>
            <w:vAlign w:val="center"/>
          </w:tcPr>
          <w:p w:rsidRPr="00967002" w:rsidR="00967002" w:rsidP="00967002" w:rsidRDefault="00967002" w14:paraId="5C4AF893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Would you recommend this workshop to colleagues or peers in the healthcare field?</w:t>
            </w:r>
          </w:p>
        </w:tc>
        <w:tc>
          <w:tcPr>
            <w:tcW w:w="3300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432F0E85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49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7F4CEC77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45187D80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</w:p>
        </w:tc>
      </w:tr>
      <w:tr w:rsidRPr="00967002" w:rsidR="00967002" w:rsidTr="2EE92666" w14:paraId="48EAC5A6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  <w:vAlign w:val="center"/>
          </w:tcPr>
          <w:p w:rsidRPr="00967002" w:rsidR="00967002" w:rsidP="00967002" w:rsidRDefault="00967002" w14:paraId="512788FB" w14:textId="77777777">
            <w:pPr>
              <w:rPr>
                <w:ins w:author="Davidson,Andrea E" w:date="2025-04-10T13:52:00Z" w16du:dateUtc="2025-04-10T17:52:00Z" w:id="635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74BEDEB8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449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59733B5E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1561" w:type="dxa"/>
            <w:tcBorders>
              <w:top w:val="single" w:color="FFFFFF" w:themeColor="background1" w:sz="4" w:space="0"/>
            </w:tcBorders>
            <w:tcMar/>
            <w:vAlign w:val="center"/>
          </w:tcPr>
          <w:p w:rsidRPr="00967002" w:rsidR="00967002" w:rsidP="00967002" w:rsidRDefault="00967002" w14:paraId="34B96F2C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83%</w:t>
            </w:r>
          </w:p>
        </w:tc>
      </w:tr>
      <w:tr w:rsidRPr="00967002" w:rsidR="00967002" w:rsidTr="2EE92666" w14:paraId="3E0E0077" w14:textId="77777777">
        <w:trPr>
          <w:jc w:val="center"/>
          <w:trHeight w:val="300"/>
        </w:trPr>
        <w:tc>
          <w:tcPr>
            <w:tcW w:w="4050" w:type="dxa"/>
            <w:gridSpan w:val="2"/>
            <w:vMerge/>
            <w:tcMar/>
          </w:tcPr>
          <w:p w:rsidRPr="00967002" w:rsidR="00967002" w:rsidP="00967002" w:rsidRDefault="00967002" w14:paraId="71AD42E6" w14:textId="77777777">
            <w:pPr>
              <w:rPr>
                <w:ins w:author="Davidson,Andrea E" w:date="2025-04-10T13:52:00Z" w16du:dateUtc="2025-04-10T17:52:00Z" w:id="643"/>
                <w:rFonts w:ascii="Arial" w:hAnsi="Arial" w:eastAsia="Calibri" w:cs="Arial"/>
                <w:sz w:val="20"/>
                <w:szCs w:val="20"/>
              </w:rPr>
            </w:pPr>
          </w:p>
        </w:tc>
        <w:tc>
          <w:tcPr>
            <w:tcW w:w="3300" w:type="dxa"/>
            <w:tcMar/>
            <w:vAlign w:val="center"/>
          </w:tcPr>
          <w:p w:rsidRPr="00967002" w:rsidR="00967002" w:rsidP="00967002" w:rsidRDefault="00967002" w14:paraId="1EEC6A57" w14:textId="77777777" w14:noSpellErr="1">
            <w:pPr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449" w:type="dxa"/>
            <w:tcMar/>
            <w:vAlign w:val="center"/>
          </w:tcPr>
          <w:p w:rsidRPr="00967002" w:rsidR="00967002" w:rsidP="00967002" w:rsidRDefault="00967002" w14:paraId="6EB85DF3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561" w:type="dxa"/>
            <w:tcMar/>
            <w:vAlign w:val="center"/>
          </w:tcPr>
          <w:p w:rsidRPr="00967002" w:rsidR="00967002" w:rsidP="00967002" w:rsidRDefault="00967002" w14:paraId="31F92505" w14:textId="77777777" w14:noSpellErr="1">
            <w:pPr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 w:rsidRPr="00967002">
              <w:rPr>
                <w:rFonts w:ascii="Arial" w:hAnsi="Arial" w:eastAsia="Calibri" w:cs="Arial"/>
                <w:kern w:val="2"/>
                <w:sz w:val="20"/>
                <w:szCs w:val="20"/>
                <w14:ligatures w14:val="standardContextual"/>
              </w:rPr>
              <w:t>17%</w:t>
            </w:r>
          </w:p>
        </w:tc>
      </w:tr>
    </w:tbl>
    <w:p w:rsidRPr="00967002" w:rsidR="00602B7E" w:rsidP="00967002" w:rsidRDefault="00602B7E" w14:paraId="3A34B24B" w14:textId="77777777" w14:noSpellErr="1">
      <w:pPr>
        <w:rPr>
          <w:rFonts w:ascii="Arial" w:hAnsi="Arial" w:eastAsia="Calibri" w:cs="Arial"/>
        </w:rPr>
      </w:pPr>
    </w:p>
    <w:p w:rsidRPr="00967002" w:rsidR="00967002" w:rsidP="00967002" w:rsidRDefault="00967002" w14:paraId="12A8B1A7" w14:textId="77777777" w14:noSpellErr="1">
      <w:pPr>
        <w:spacing w:line="278" w:lineRule="auto"/>
        <w:rPr>
          <w:rFonts w:ascii="Aptos" w:hAnsi="Aptos" w:eastAsia="Aptos" w:cs="Times New Roman"/>
          <w:kern w:val="2"/>
          <w:sz w:val="24"/>
          <w:szCs w:val="24"/>
          <w14:ligatures w14:val="standardContextual"/>
        </w:rPr>
      </w:pPr>
    </w:p>
    <w:p w:rsidRPr="007C7D30" w:rsidR="00EA1368" w:rsidRDefault="00EA1368" w14:paraId="3373A1F6" w14:textId="77777777">
      <w:pPr>
        <w:rPr>
          <w:rFonts w:ascii="Arial" w:hAnsi="Arial" w:cs="Arial"/>
        </w:rPr>
      </w:pPr>
    </w:p>
    <w:sectPr w:rsidRPr="007C7D30" w:rsidR="00EA136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06720" w:rsidP="00EA1368" w:rsidRDefault="00406720" w14:paraId="32A9E4D6" w14:textId="77777777">
      <w:pPr>
        <w:spacing w:after="0" w:line="240" w:lineRule="auto"/>
      </w:pPr>
      <w:r>
        <w:separator/>
      </w:r>
    </w:p>
  </w:endnote>
  <w:endnote w:type="continuationSeparator" w:id="0">
    <w:p w:rsidR="00406720" w:rsidP="00EA1368" w:rsidRDefault="00406720" w14:paraId="74599C7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06720" w:rsidP="00EA1368" w:rsidRDefault="00406720" w14:paraId="0C5C04C7" w14:textId="77777777">
      <w:pPr>
        <w:spacing w:after="0" w:line="240" w:lineRule="auto"/>
      </w:pPr>
      <w:r>
        <w:separator/>
      </w:r>
    </w:p>
  </w:footnote>
  <w:footnote w:type="continuationSeparator" w:id="0">
    <w:p w:rsidR="00406720" w:rsidP="00EA1368" w:rsidRDefault="00406720" w14:paraId="67B07632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61A3C"/>
    <w:multiLevelType w:val="hybridMultilevel"/>
    <w:tmpl w:val="B6EAB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D034D"/>
    <w:multiLevelType w:val="hybridMultilevel"/>
    <w:tmpl w:val="F7566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C599C"/>
    <w:multiLevelType w:val="hybridMultilevel"/>
    <w:tmpl w:val="0CAA2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DF1A66"/>
    <w:multiLevelType w:val="hybridMultilevel"/>
    <w:tmpl w:val="58C4B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033F30"/>
    <w:multiLevelType w:val="hybridMultilevel"/>
    <w:tmpl w:val="6BFAD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7977CF"/>
    <w:multiLevelType w:val="hybridMultilevel"/>
    <w:tmpl w:val="116C9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BE7D3A"/>
    <w:multiLevelType w:val="hybridMultilevel"/>
    <w:tmpl w:val="25FE0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5C3C97"/>
    <w:multiLevelType w:val="hybridMultilevel"/>
    <w:tmpl w:val="6BFAD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165715">
    <w:abstractNumId w:val="7"/>
  </w:num>
  <w:num w:numId="2" w16cid:durableId="1980643563">
    <w:abstractNumId w:val="4"/>
  </w:num>
  <w:num w:numId="3" w16cid:durableId="1890653036">
    <w:abstractNumId w:val="2"/>
  </w:num>
  <w:num w:numId="4" w16cid:durableId="1291089320">
    <w:abstractNumId w:val="5"/>
  </w:num>
  <w:num w:numId="5" w16cid:durableId="519124592">
    <w:abstractNumId w:val="6"/>
  </w:num>
  <w:num w:numId="6" w16cid:durableId="653022237">
    <w:abstractNumId w:val="3"/>
  </w:num>
  <w:num w:numId="7" w16cid:durableId="1633439748">
    <w:abstractNumId w:val="1"/>
  </w:num>
  <w:num w:numId="8" w16cid:durableId="91955669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vidson,Andrea E">
    <w15:presenceInfo w15:providerId="AD" w15:userId="S::adavidson@ufl.edu::72e4729e-1fd2-4d88-9df7-03416becca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73"/>
    <w:rsid w:val="0003544D"/>
    <w:rsid w:val="000E32FC"/>
    <w:rsid w:val="0021024D"/>
    <w:rsid w:val="00212F41"/>
    <w:rsid w:val="002D7C32"/>
    <w:rsid w:val="00345473"/>
    <w:rsid w:val="003934BF"/>
    <w:rsid w:val="00406720"/>
    <w:rsid w:val="00602B7E"/>
    <w:rsid w:val="00617515"/>
    <w:rsid w:val="007035A6"/>
    <w:rsid w:val="00774381"/>
    <w:rsid w:val="00780060"/>
    <w:rsid w:val="00797888"/>
    <w:rsid w:val="007C7D30"/>
    <w:rsid w:val="00800FA2"/>
    <w:rsid w:val="00967002"/>
    <w:rsid w:val="00A27ACD"/>
    <w:rsid w:val="00C05753"/>
    <w:rsid w:val="00C42699"/>
    <w:rsid w:val="00D41BD0"/>
    <w:rsid w:val="00DF2948"/>
    <w:rsid w:val="00EA0DBC"/>
    <w:rsid w:val="00EA1368"/>
    <w:rsid w:val="00EF3520"/>
    <w:rsid w:val="2EE92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A4534"/>
  <w15:chartTrackingRefBased/>
  <w15:docId w15:val="{8D6A3584-D8F7-4117-9ABD-77FA5E060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2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A1368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EA13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1368"/>
    <w:rPr>
      <w:vertAlign w:val="superscript"/>
    </w:rPr>
  </w:style>
  <w:style w:type="table" w:styleId="TableGrid1" w:customStyle="1">
    <w:name w:val="Table Grid1"/>
    <w:basedOn w:val="TableNormal"/>
    <w:next w:val="TableGrid"/>
    <w:uiPriority w:val="39"/>
    <w:rsid w:val="00800FA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">
    <w:name w:val="Table Grid"/>
    <w:basedOn w:val="TableNormal"/>
    <w:uiPriority w:val="39"/>
    <w:rsid w:val="00800FA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A27A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Florida Academic Health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idson,Andrea E</dc:creator>
  <keywords/>
  <dc:description/>
  <lastModifiedBy>Kimberly Espinoza Pereira</lastModifiedBy>
  <revision>3</revision>
  <dcterms:created xsi:type="dcterms:W3CDTF">2025-10-20T18:26:00.0000000Z</dcterms:created>
  <dcterms:modified xsi:type="dcterms:W3CDTF">2025-10-20T18:26:46.7426349Z</dcterms:modified>
</coreProperties>
</file>